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4CFD" w:rsidRDefault="00E42DA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Information </w:t>
      </w:r>
    </w:p>
    <w:p w:rsidR="004E4CFD" w:rsidRDefault="004E4CFD">
      <w:pPr>
        <w:jc w:val="both"/>
        <w:rPr>
          <w:rFonts w:ascii="Times New Roman" w:eastAsia="Times New Roman" w:hAnsi="Times New Roman" w:cs="Times New Roman"/>
          <w:b/>
          <w:sz w:val="24"/>
          <w:szCs w:val="24"/>
        </w:rPr>
      </w:pPr>
    </w:p>
    <w:p w:rsidR="004E4CFD" w:rsidRDefault="00E42DA0">
      <w:pPr>
        <w:jc w:val="both"/>
        <w:rPr>
          <w:rFonts w:ascii="Times New Roman" w:eastAsia="Times New Roman" w:hAnsi="Times New Roman" w:cs="Times New Roman"/>
          <w:strike/>
          <w:sz w:val="24"/>
          <w:szCs w:val="24"/>
        </w:rPr>
      </w:pPr>
      <w:r>
        <w:rPr>
          <w:rFonts w:ascii="Times New Roman" w:eastAsia="Times New Roman" w:hAnsi="Times New Roman" w:cs="Times New Roman"/>
          <w:b/>
          <w:sz w:val="24"/>
          <w:szCs w:val="24"/>
        </w:rPr>
        <w:t xml:space="preserve">Supplementary Table S1: List of documents included in the analysis. </w:t>
      </w:r>
    </w:p>
    <w:tbl>
      <w:tblPr>
        <w:tblStyle w:val="a"/>
        <w:tblW w:w="9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5"/>
        <w:gridCol w:w="2490"/>
        <w:gridCol w:w="1395"/>
        <w:gridCol w:w="3225"/>
        <w:gridCol w:w="1875"/>
      </w:tblGrid>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r No.</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ocument Name</w:t>
            </w:r>
          </w:p>
          <w:p w:rsidR="004E4CFD" w:rsidRDefault="004E4CFD">
            <w:pPr>
              <w:spacing w:line="240" w:lineRule="auto"/>
              <w:rPr>
                <w:rFonts w:ascii="Times New Roman" w:eastAsia="Times New Roman" w:hAnsi="Times New Roman" w:cs="Times New Roman"/>
                <w:b/>
                <w:sz w:val="24"/>
                <w:szCs w:val="24"/>
              </w:rPr>
            </w:pP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ublication year</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w:t>
            </w: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hore</w:t>
            </w:r>
            <w:proofErr w:type="spellEnd"/>
            <w:r>
              <w:rPr>
                <w:rFonts w:ascii="Times New Roman" w:eastAsia="Times New Roman" w:hAnsi="Times New Roman" w:cs="Times New Roman"/>
                <w:sz w:val="24"/>
                <w:szCs w:val="24"/>
              </w:rPr>
              <w:t xml:space="preserve"> Report</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www.nihfw.org/Doc/Reports/bhore%20Committee%20Report%20VOL-1%20.pdf","accessed":{"date-parts":[["2022","8","2"]]},"author":[{"family":"Bhore","given":"Joseph"},{"family":"Amesur","given":"R A"},{"family":"Banerjea","given":"A C"},{"family":"Butt","given":"A H"},{"family":"Chandrachud","given":"R B"},{"family":"Dadabhoy","given":"D J R"},{"family":"Grant","given":"J B"},{"family":"Hameed","given":"M A"},{"family":"Hance","given":"J B"},{"family":"Holland","given":"H"},{"family":"James","given":"F"},{"family":"Lazarus","given":"H M"},{"family":"Maitra","given":"L K"},{"family":"Narayanrao","given":"U B"},{"family":"Nath","given":"V"},{"family":"Paton","given":"W C"},{"family":"Roy","given":"B C"},{"family":"Sapru","given":"P N"},{"family":"Shah","given":"B Z"},{"family":"Rao","given":"B S"},{"family":"Tyabji","given":"K S"},{"family":"Wadhwani","given":"H R"},{"family":"Raja","given":"K.C.K.E"},{"family":"Ahmed","given":"M"},{"family":"Banerji","given":"A"},{"family":"Jungalwalla","given":"K T"},{"family":"Mohan","given":"M"},{"family":"Ramakrishnan","given":"S"}],"authorYearDisplayFormat":false,"citation-label":"13412141","id":"13412141","invisible":false,"issued":{"date-parts":[["1946"]]},"publisher":"Government of India Press","suppress-author":false,"title":"Report of the Health Survey and Development Committee : Volume 1","type":"report"},{"First":false,"Last":false,"URL":"http://www.nihfw.org/Doc/Reports/Bhore%20Committee%20Report%20-%20Vol%20II.pdf","accessed":{"date-parts":[["2022","8","2"]]},"author":[{"family":"Bhore","given":"J"},{"family":"Amesur","given":"R A"},{"family":"Banerjea","given":"A C"},{"family":"Butt","given":"A H"},{"family":"Chandrachud","given":"R B"},{"family":"Dadabhoy","given":"D J R"},{"family":"Grant","given":"J B"},{"family":"Hameed","given":"M A"},{"family":"Hance","given":"J B"},{"family":"Holland","given":"H"},{"family":"James","given":"F"},{"family":"Lazarus","given":"H M"},{"family":"Maitra","given":"L K"},{"family":"Narayanrao","given":"U B"},{"family":"Nath","given":"V"},{"family":"Paton","given":"W C"},{"family":"Roy","given":"B C"},{"family":"Sapru","given":"P N"},{"family":"Shah","given":"B Z"},{"family":"Rao","given":"B S"},{"family":"Tyabji","given":"K S"},{"family":"Wadhwani","given":"H R"},{"family":"Raja","given":"KCKE"},{"family":"Ahmed","given":"M"},{"family":"Banerji","given":"A"},{"family":"Jungalwalla","given":"K T"},{"family":"Mohan","given":"M"},{"family":"Ramakrishnan","given":"S"}],"authorYearDisplayFormat":false,"citation-label":"13412170","id":"13412170","invisible":false,"issued":{"date-parts":[["1946"]]},"publisher":"Government of India Press","suppress-author":false,"title":"Report of the Health Survey and Development Committee : Volume 2","type":"report"},{"First":false,"Last":false,"URL":"https://www.nhp.gov.in/sites/default/files/pdf/Bhore_Committee_Report-3.pdf","accessed":{"date-parts":[["2021","8","19"]]},"author":[{"family":"Bhore","given":"Joseph"},{"family":"Amesur","given":"R A"},{"family":"Banerjea","given":"A C"},{"family":"Butt","given":"A H"},{"family":"Chandrachud","given":"R B"},{"family":"Dadabhoy","given":"D J R"},{"family":"Grant","given":"J B"},{"family":"Hameed","given":"M A"},{"family":"Hance","given":"J B"},{"family":"Holland","given":"Henry"},{"family":"James","given":"Frederick"},{"family":"Lazarus","given":"H M"},{"family":"Maitra","given":"L K"},{"family":"Narayanrao","given":"U B"},{"family":"Nath","given":"Vishwa"},{"family":"Paton","given":"W C"},{"family":"Roy","given":"B C"},{"family":"Sapru","given":"P N"},{"family":"Shah","given":"B Z"},{"family":"Rao","given":"B. Shiva"},{"family":"Tyabji","given":"K. Shuffi"},{"family":"Wadhwani","given":"H R"},{"family":"Raja","given":"K.C.K.E"},{"family":"Ahmed","given":"M"},{"family":"Banerji","given":"A"},{"family":"Jungalwalla","given":"K T"},{"family":"Mohan","given":"Man"},{"family":"Ramakrishnan","given":"S"}],"authorYearDisplayFormat":false,"citation-label":"11560612","id":"11560612","invisible":false,"issued":{"date-parts":[["1946"]]},"publisher":"Government of India Press","suppress-author":false,"title":"Report of the Health Survey and Development Committee: Volume 3","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3]</w:t>
            </w:r>
            <w:r w:rsidR="0098258B">
              <w:rPr>
                <w:rFonts w:ascii="Times New Roman" w:eastAsia="Times New Roman" w:hAnsi="Times New Roman" w:cs="Times New Roman"/>
                <w:sz w:val="24"/>
                <w:szCs w:val="24"/>
              </w:rPr>
              <w:fldChar w:fldCharType="end"/>
            </w:r>
          </w:p>
          <w:p w:rsidR="004E4CFD" w:rsidRDefault="004E4CFD">
            <w:pPr>
              <w:spacing w:line="240" w:lineRule="auto"/>
              <w:rPr>
                <w:rFonts w:ascii="Times New Roman" w:eastAsia="Times New Roman" w:hAnsi="Times New Roman" w:cs="Times New Roman"/>
                <w:sz w:val="24"/>
                <w:szCs w:val="24"/>
              </w:rPr>
            </w:pP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46</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omprehensive three volume report submitted by the </w:t>
            </w:r>
            <w:proofErr w:type="spellStart"/>
            <w:r>
              <w:rPr>
                <w:rFonts w:ascii="Times New Roman" w:eastAsia="Times New Roman" w:hAnsi="Times New Roman" w:cs="Times New Roman"/>
                <w:sz w:val="24"/>
                <w:szCs w:val="24"/>
              </w:rPr>
              <w:t>Bhore</w:t>
            </w:r>
            <w:proofErr w:type="spellEnd"/>
            <w:r>
              <w:rPr>
                <w:rFonts w:ascii="Times New Roman" w:eastAsia="Times New Roman" w:hAnsi="Times New Roman" w:cs="Times New Roman"/>
                <w:sz w:val="24"/>
                <w:szCs w:val="24"/>
              </w:rPr>
              <w:t xml:space="preserve"> Committee set up in 1943, by the Government of India, for appra</w:t>
            </w:r>
            <w:r>
              <w:rPr>
                <w:rFonts w:ascii="Times New Roman" w:eastAsia="Times New Roman" w:hAnsi="Times New Roman" w:cs="Times New Roman"/>
                <w:sz w:val="24"/>
                <w:szCs w:val="24"/>
              </w:rPr>
              <w:t>isal of the condition of health services in the country.</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6">
              <w:r>
                <w:rPr>
                  <w:rFonts w:ascii="Times New Roman" w:eastAsia="Times New Roman" w:hAnsi="Times New Roman" w:cs="Times New Roman"/>
                  <w:color w:val="1155CC"/>
                  <w:sz w:val="24"/>
                  <w:szCs w:val="24"/>
                  <w:u w:val="single"/>
                </w:rPr>
                <w:t>http://www.nihfw.org/Doc/Reports/bhore%20Committee%20Report%20VOL-1%20.pdf</w:t>
              </w:r>
            </w:hyperlink>
          </w:p>
          <w:p w:rsidR="004E4CFD" w:rsidRDefault="004E4CFD">
            <w:pPr>
              <w:spacing w:line="240" w:lineRule="auto"/>
              <w:rPr>
                <w:rFonts w:ascii="Times New Roman" w:eastAsia="Times New Roman" w:hAnsi="Times New Roman" w:cs="Times New Roman"/>
                <w:sz w:val="24"/>
                <w:szCs w:val="24"/>
              </w:rPr>
            </w:pPr>
          </w:p>
          <w:p w:rsidR="004E4CFD" w:rsidRDefault="00E42DA0">
            <w:pPr>
              <w:spacing w:line="240" w:lineRule="auto"/>
              <w:rPr>
                <w:rFonts w:ascii="Times New Roman" w:eastAsia="Times New Roman" w:hAnsi="Times New Roman" w:cs="Times New Roman"/>
                <w:sz w:val="24"/>
                <w:szCs w:val="24"/>
              </w:rPr>
            </w:pPr>
            <w:hyperlink r:id="rId7">
              <w:r>
                <w:rPr>
                  <w:rFonts w:ascii="Times New Roman" w:eastAsia="Times New Roman" w:hAnsi="Times New Roman" w:cs="Times New Roman"/>
                  <w:color w:val="1155CC"/>
                  <w:sz w:val="24"/>
                  <w:szCs w:val="24"/>
                  <w:u w:val="single"/>
                </w:rPr>
                <w:t>http://www.nihfw.org/Doc/Reports/Bhore%20Committee%20Report%20-%20Vol%20II.pdf</w:t>
              </w:r>
            </w:hyperlink>
          </w:p>
          <w:p w:rsidR="004E4CFD" w:rsidRDefault="004E4CFD">
            <w:pPr>
              <w:spacing w:line="240" w:lineRule="auto"/>
              <w:rPr>
                <w:rFonts w:ascii="Times New Roman" w:eastAsia="Times New Roman" w:hAnsi="Times New Roman" w:cs="Times New Roman"/>
                <w:sz w:val="24"/>
                <w:szCs w:val="24"/>
              </w:rPr>
            </w:pPr>
          </w:p>
          <w:p w:rsidR="004E4CFD" w:rsidRDefault="00E42DA0">
            <w:pPr>
              <w:spacing w:line="240" w:lineRule="auto"/>
              <w:rPr>
                <w:rFonts w:ascii="Times New Roman" w:eastAsia="Times New Roman" w:hAnsi="Times New Roman" w:cs="Times New Roman"/>
                <w:sz w:val="24"/>
                <w:szCs w:val="24"/>
              </w:rPr>
            </w:pPr>
            <w:hyperlink r:id="rId8">
              <w:r>
                <w:rPr>
                  <w:rFonts w:ascii="Times New Roman" w:eastAsia="Times New Roman" w:hAnsi="Times New Roman" w:cs="Times New Roman"/>
                  <w:color w:val="1155CC"/>
                  <w:sz w:val="24"/>
                  <w:szCs w:val="24"/>
                  <w:u w:val="single"/>
                </w:rPr>
                <w:t>http://www.nihfw.org/Doc/Reports/Bhore%20Committee%20Report-%203.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udaliar</w:t>
            </w:r>
            <w:proofErr w:type="spellEnd"/>
            <w:r>
              <w:rPr>
                <w:rFonts w:ascii="Times New Roman" w:eastAsia="Times New Roman" w:hAnsi="Times New Roman" w:cs="Times New Roman"/>
                <w:sz w:val="24"/>
                <w:szCs w:val="24"/>
              </w:rPr>
              <w:t xml:space="preserve">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Mudalier_Vol.pdf","accessed":{"date-parts":[["2022","8","2"]]},"author":[{"family":"Mudaliar","given":"A L"},{"family":"Rao","given":"T"},{"family":"Melkote","given":"G S"},{"family":"Srinivasan","given":"V"},{"family":"Chakravarti","given":"D N"},{"family":"Rao","given":"K N"},{"family":"Raja","given":"K C E"},{"family":"Ram","given":"Dukhan"},{"family":"Pandit","given":"C G"},{"family":"Lazarus","given":"H M"},{"family":"Karunakaran","given":"C O"},{"family":"Chaudhuri","given":"B"},{"family":"Rao","given":"B M"},{"family":"Sathe","given":"R V"},{"family":"Mehta","given":"P M"},{"family":"Tewari","given":"T R"}],"authorYearDisplayFormat":false,"citation-label":"13420563","id":"13420563","invisible":false,"issued":{"date-parts":[["1962"]]},"publisher":"Government of India Press","suppress-author":false,"title":"Report of the Health Survey and Planning Committee","type":"report"}]</w:instrText>
            </w:r>
            <w:r>
              <w:fldChar w:fldCharType="separate"/>
            </w:r>
            <w:r w:rsidRPr="0098258B">
              <w:t>[4]</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ealth Survey and Planning committee' headed by </w:t>
            </w:r>
            <w:proofErr w:type="spellStart"/>
            <w:r>
              <w:rPr>
                <w:rFonts w:ascii="Times New Roman" w:eastAsia="Times New Roman" w:hAnsi="Times New Roman" w:cs="Times New Roman"/>
                <w:sz w:val="24"/>
                <w:szCs w:val="24"/>
              </w:rPr>
              <w:t>Dr.</w:t>
            </w:r>
            <w:proofErr w:type="spellEnd"/>
            <w:r>
              <w:rPr>
                <w:rFonts w:ascii="Times New Roman" w:eastAsia="Times New Roman" w:hAnsi="Times New Roman" w:cs="Times New Roman"/>
                <w:sz w:val="24"/>
                <w:szCs w:val="24"/>
              </w:rPr>
              <w:t xml:space="preserve"> A. L. </w:t>
            </w:r>
            <w:proofErr w:type="spellStart"/>
            <w:r>
              <w:rPr>
                <w:rFonts w:ascii="Times New Roman" w:eastAsia="Times New Roman" w:hAnsi="Times New Roman" w:cs="Times New Roman"/>
                <w:sz w:val="24"/>
                <w:szCs w:val="24"/>
              </w:rPr>
              <w:t>Mudaliar</w:t>
            </w:r>
            <w:proofErr w:type="spellEnd"/>
            <w:r>
              <w:rPr>
                <w:rFonts w:ascii="Times New Roman" w:eastAsia="Times New Roman" w:hAnsi="Times New Roman" w:cs="Times New Roman"/>
                <w:sz w:val="24"/>
                <w:szCs w:val="24"/>
              </w:rPr>
              <w:t xml:space="preserve"> was formed to assess the progress made in the health sector post the recommendations made by th</w:t>
            </w:r>
            <w:r>
              <w:rPr>
                <w:rFonts w:ascii="Times New Roman" w:eastAsia="Times New Roman" w:hAnsi="Times New Roman" w:cs="Times New Roman"/>
                <w:sz w:val="24"/>
                <w:szCs w:val="24"/>
              </w:rPr>
              <w:t xml:space="preserve">e </w:t>
            </w:r>
            <w:proofErr w:type="spellStart"/>
            <w:r>
              <w:rPr>
                <w:rFonts w:ascii="Times New Roman" w:eastAsia="Times New Roman" w:hAnsi="Times New Roman" w:cs="Times New Roman"/>
                <w:sz w:val="24"/>
                <w:szCs w:val="24"/>
              </w:rPr>
              <w:t>Bhore</w:t>
            </w:r>
            <w:proofErr w:type="spellEnd"/>
            <w:r>
              <w:rPr>
                <w:rFonts w:ascii="Times New Roman" w:eastAsia="Times New Roman" w:hAnsi="Times New Roman" w:cs="Times New Roman"/>
                <w:sz w:val="24"/>
                <w:szCs w:val="24"/>
              </w:rPr>
              <w:t xml:space="preserve"> Committee. They submitted this report in 1962.</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9">
              <w:r>
                <w:rPr>
                  <w:rFonts w:ascii="Times New Roman" w:eastAsia="Times New Roman" w:hAnsi="Times New Roman" w:cs="Times New Roman"/>
                  <w:color w:val="1155CC"/>
                  <w:sz w:val="24"/>
                  <w:szCs w:val="24"/>
                  <w:u w:val="single"/>
                </w:rPr>
                <w:t>https://www.nhp.gov.in/sites/default/files/pdf/Mudalier_Vol.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kerji 1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Mukerjee_Committee_Report.pdf","accessed":{"date-parts":[["2022","8","2"]]},"author":[{"family":"Mukerji","given":"B"}],"authorYearDisplayFormat":false,"citation-label":"13420937","id":"13420937","invisible":false,"issued":{"date-parts":[["1965"]]},"publisher":"Government of India Press","suppress-author":false,"title":"Mukerji Committee Report I","type":"report"}]</w:instrText>
            </w:r>
            <w:r>
              <w:fldChar w:fldCharType="separate"/>
            </w:r>
            <w:r w:rsidRPr="0098258B">
              <w:t>[5]</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5</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ukerji committee, headed by the then Union Health Secretary-Shri B. Mukherjee, provided recommendations in the areas of family planning and malaria operations thr</w:t>
            </w:r>
            <w:r>
              <w:rPr>
                <w:rFonts w:ascii="Times New Roman" w:eastAsia="Times New Roman" w:hAnsi="Times New Roman" w:cs="Times New Roman"/>
                <w:sz w:val="24"/>
                <w:szCs w:val="24"/>
              </w:rPr>
              <w:t xml:space="preserve">ough this report.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0">
              <w:r>
                <w:rPr>
                  <w:rFonts w:ascii="Times New Roman" w:eastAsia="Times New Roman" w:hAnsi="Times New Roman" w:cs="Times New Roman"/>
                  <w:color w:val="1155CC"/>
                  <w:sz w:val="24"/>
                  <w:szCs w:val="24"/>
                  <w:u w:val="single"/>
                </w:rPr>
                <w:t>https://www.nhp.gov.in/sites/default/files/pdf/Mukerjee_Committee_Repor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kerji 2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Mukerji_Committee_Report_PartII.pdf","accessed":{"date-parts":[["2022","8","2"]]},"author":[{"family":"Mukerji","given":"B"}],"authorYearDisplayFormat":false,"citation-label":"13420954","id":"13420954","invisible":false,"issued":{"date-parts":[["1966"]]},"publisher":"Government of India Press","suppress-author":false,"title":"Mukerji Committee Report II","type":"report"}]</w:instrText>
            </w:r>
            <w:r>
              <w:fldChar w:fldCharType="separate"/>
            </w:r>
            <w:r w:rsidRPr="0098258B">
              <w:t>[6]</w:t>
            </w:r>
            <w:r>
              <w:fldChar w:fldCharType="end"/>
            </w:r>
          </w:p>
          <w:p w:rsidR="004E4CFD" w:rsidRDefault="004E4CFD">
            <w:pPr>
              <w:spacing w:line="240" w:lineRule="auto"/>
              <w:rPr>
                <w:rFonts w:ascii="Times New Roman" w:eastAsia="Times New Roman" w:hAnsi="Times New Roman" w:cs="Times New Roman"/>
                <w:sz w:val="24"/>
                <w:szCs w:val="24"/>
              </w:rPr>
            </w:pPr>
          </w:p>
          <w:p w:rsidR="004E4CFD" w:rsidRDefault="004E4CFD">
            <w:pPr>
              <w:spacing w:line="240" w:lineRule="auto"/>
              <w:rPr>
                <w:rFonts w:ascii="Times New Roman" w:eastAsia="Times New Roman" w:hAnsi="Times New Roman" w:cs="Times New Roman"/>
                <w:sz w:val="24"/>
                <w:szCs w:val="24"/>
              </w:rPr>
            </w:pP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6</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2nd part of the report of the same name, published in 1966.</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1">
              <w:r>
                <w:rPr>
                  <w:rFonts w:ascii="Times New Roman" w:eastAsia="Times New Roman" w:hAnsi="Times New Roman" w:cs="Times New Roman"/>
                  <w:color w:val="1155CC"/>
                  <w:sz w:val="24"/>
                  <w:szCs w:val="24"/>
                  <w:u w:val="single"/>
                </w:rPr>
                <w:t>https://www.nhp.gov.in/sites/default/fi</w:t>
              </w:r>
              <w:r>
                <w:rPr>
                  <w:rFonts w:ascii="Times New Roman" w:eastAsia="Times New Roman" w:hAnsi="Times New Roman" w:cs="Times New Roman"/>
                  <w:color w:val="1155CC"/>
                  <w:sz w:val="24"/>
                  <w:szCs w:val="24"/>
                  <w:u w:val="single"/>
                </w:rPr>
                <w:t>les/pdf/Mukerji_Committee_</w:t>
              </w:r>
              <w:r>
                <w:rPr>
                  <w:rFonts w:ascii="Times New Roman" w:eastAsia="Times New Roman" w:hAnsi="Times New Roman" w:cs="Times New Roman"/>
                  <w:color w:val="1155CC"/>
                  <w:sz w:val="24"/>
                  <w:szCs w:val="24"/>
                  <w:u w:val="single"/>
                </w:rPr>
                <w:lastRenderedPageBreak/>
                <w:t>Report_PartII.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Jungalwalla</w:t>
            </w:r>
            <w:proofErr w:type="spellEnd"/>
            <w:r>
              <w:rPr>
                <w:rFonts w:ascii="Times New Roman" w:eastAsia="Times New Roman" w:hAnsi="Times New Roman" w:cs="Times New Roman"/>
                <w:sz w:val="24"/>
                <w:szCs w:val="24"/>
              </w:rPr>
              <w:t xml:space="preserve">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Jungalwal_Committee_Report.pdf","accessed":{"date-parts":[["2022","8","2"]]},"author":[{"family":"Jungalwalla","given":"N"},{"family":"Bhatia","given":"D"},{"family":"Sharma","given":"D N"},{"family":"Sharma","given":"H M"},{"family":"Mukerjee","given":"C L"},{"family":"Patel","given":"T B"},{"family":"Prakash","given":"Ved"},{"family":"Dutt","given":"P R"}],"authorYearDisplayFormat":false,"citation-label":"13420959","id":"13420959","invisible":false,"issued":{"date-parts":[["1967"]]},"publisher":"Directorate General of Health Services, Government of India","suppress-author":false,"title":"Report of the Committee on Integration of Health Services","type":"report"}]</w:instrText>
            </w:r>
            <w:r>
              <w:fldChar w:fldCharType="separate"/>
            </w:r>
            <w:r w:rsidRPr="0098258B">
              <w:t>[7]</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7</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port was submitted in 1967 by the </w:t>
            </w:r>
            <w:proofErr w:type="spellStart"/>
            <w:r>
              <w:rPr>
                <w:rFonts w:ascii="Times New Roman" w:eastAsia="Times New Roman" w:hAnsi="Times New Roman" w:cs="Times New Roman"/>
                <w:sz w:val="24"/>
                <w:szCs w:val="24"/>
              </w:rPr>
              <w:t>Jungalwalla</w:t>
            </w:r>
            <w:proofErr w:type="spellEnd"/>
            <w:r>
              <w:rPr>
                <w:rFonts w:ascii="Times New Roman" w:eastAsia="Times New Roman" w:hAnsi="Times New Roman" w:cs="Times New Roman"/>
                <w:sz w:val="24"/>
                <w:szCs w:val="24"/>
              </w:rPr>
              <w:t xml:space="preserve"> Committee, also known as the 'Committee on integration of health services', headed by </w:t>
            </w:r>
            <w:proofErr w:type="spellStart"/>
            <w:r>
              <w:rPr>
                <w:rFonts w:ascii="Times New Roman" w:eastAsia="Times New Roman" w:hAnsi="Times New Roman" w:cs="Times New Roman"/>
                <w:sz w:val="24"/>
                <w:szCs w:val="24"/>
              </w:rPr>
              <w:t>Dr.</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Jungalwalla</w:t>
            </w:r>
            <w:proofErr w:type="spellEnd"/>
            <w:r>
              <w:rPr>
                <w:rFonts w:ascii="Times New Roman" w:eastAsia="Times New Roman" w:hAnsi="Times New Roman" w:cs="Times New Roman"/>
                <w:sz w:val="24"/>
                <w:szCs w:val="24"/>
              </w:rPr>
              <w:t xml:space="preserve">.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2">
              <w:r>
                <w:rPr>
                  <w:rFonts w:ascii="Times New Roman" w:eastAsia="Times New Roman" w:hAnsi="Times New Roman" w:cs="Times New Roman"/>
                  <w:color w:val="1155CC"/>
                  <w:sz w:val="24"/>
                  <w:szCs w:val="24"/>
                  <w:u w:val="single"/>
                </w:rPr>
                <w:t>https://www.nhp.gov.in/sites/default/files/pdf/Jungalwal_Committee_Repor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artar</w:t>
            </w:r>
            <w:proofErr w:type="spellEnd"/>
            <w:r>
              <w:rPr>
                <w:rFonts w:ascii="Times New Roman" w:eastAsia="Times New Roman" w:hAnsi="Times New Roman" w:cs="Times New Roman"/>
                <w:sz w:val="24"/>
                <w:szCs w:val="24"/>
              </w:rPr>
              <w:t xml:space="preserve"> Singh Report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Kartar_Singh_Committee_Report.pdf","accessed":{"date-parts":[["2022","8","7"]]},"author":[{"family":"Singh","given":"Kartar"}],"authorYearDisplayFormat":false,"citation-label":"13437644","id":"13437644","invisible":false,"issued":{"date-parts":[["1973"]]},"publisher":"Government of India Press","suppress-author":false,"title":"Report of the Committee on Multipurpose workers under Health and Family Planning Programme","type":"report"}]</w:instrText>
            </w:r>
            <w:r>
              <w:fldChar w:fldCharType="separate"/>
            </w:r>
            <w:r w:rsidRPr="0098258B">
              <w:t>[8]</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3</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Committee on Multipurpose Workers under Health and Family Planning, headed by the Additional Secretary of Health-</w:t>
            </w:r>
            <w:proofErr w:type="spellStart"/>
            <w:r>
              <w:rPr>
                <w:rFonts w:ascii="Times New Roman" w:eastAsia="Times New Roman" w:hAnsi="Times New Roman" w:cs="Times New Roman"/>
                <w:sz w:val="24"/>
                <w:szCs w:val="24"/>
              </w:rPr>
              <w:t>Kartar</w:t>
            </w:r>
            <w:proofErr w:type="spellEnd"/>
            <w:r>
              <w:rPr>
                <w:rFonts w:ascii="Times New Roman" w:eastAsia="Times New Roman" w:hAnsi="Times New Roman" w:cs="Times New Roman"/>
                <w:sz w:val="24"/>
                <w:szCs w:val="24"/>
              </w:rPr>
              <w:t xml:space="preserve"> Singh, submitted this report in 1972.</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3">
              <w:r>
                <w:rPr>
                  <w:rFonts w:ascii="Times New Roman" w:eastAsia="Times New Roman" w:hAnsi="Times New Roman" w:cs="Times New Roman"/>
                  <w:color w:val="1155CC"/>
                  <w:sz w:val="24"/>
                  <w:szCs w:val="24"/>
                  <w:u w:val="single"/>
                </w:rPr>
                <w:t>https://www.nhp.gov.in/sites/default/files/pdf/Kartar_Singh_Committee_Repor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hrivastav</w:t>
            </w:r>
            <w:proofErr w:type="spellEnd"/>
            <w:r>
              <w:rPr>
                <w:rFonts w:ascii="Times New Roman" w:eastAsia="Times New Roman" w:hAnsi="Times New Roman" w:cs="Times New Roman"/>
                <w:sz w:val="24"/>
                <w:szCs w:val="24"/>
              </w:rPr>
              <w:t xml:space="preserve">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Srivastava_Committee_Report.pdf","accessed":{"date-parts":[["2022","8","7"]]},"author":[{"family":"Shrivastav","given":"Dr. J.B"},{"family":"Gopalan","given":"Dr. C"},{"family":"Ramalingaswami","given":"V"},{"family":"Chuttani","given":"Dr. P.N"},{"family":"Naik","given":"J P"},{"family":"Krishnamurthi","given":"C R"},{"family":"Kumar","given":"Dr. Sharad"}],"authorYearDisplayFormat":false,"citation-label":"13437650","id":"13437650","invisible":false,"issued":{"date-parts":[["1973"]]},"publisher":"Government of India Press","suppress-author":false,"title":"Report of the Group on Medical Education and Support Manpower ","type":"report"}]</w:instrText>
            </w:r>
            <w:r>
              <w:fldChar w:fldCharType="separate"/>
            </w:r>
            <w:r w:rsidRPr="0098258B">
              <w:t>[9]</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5</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mmittee responsible for this report was set up in 1974 as 'Group on Medical Education and Support Manpower'.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4">
              <w:r>
                <w:rPr>
                  <w:rFonts w:ascii="Times New Roman" w:eastAsia="Times New Roman" w:hAnsi="Times New Roman" w:cs="Times New Roman"/>
                  <w:color w:val="1155CC"/>
                  <w:sz w:val="24"/>
                  <w:szCs w:val="24"/>
                  <w:u w:val="single"/>
                </w:rPr>
                <w:t>https://www.nhp.gov.in/sites/default/files/pdf/Srivastava_Committee_Repor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jaj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Bajaj_Committee_report.pdf","accessed":{"date-parts":[["2022","8","7"]]},"author":[{"family":"Bajaj","given":"J S"}],"authorYearDisplayFormat":false,"citation-label":"13437666","id":"13437666","invisible":false,"issued":{"date-parts":[["1986"]]},"publisher":"Government of India Press","suppress-author":false,"title":"Bajaj Committee Report ","type":"report"}]</w:instrText>
            </w:r>
            <w:r>
              <w:fldChar w:fldCharType="separate"/>
            </w:r>
            <w:r w:rsidRPr="0098258B">
              <w:t>[10]</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6</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inistry of Heal</w:t>
            </w:r>
            <w:r>
              <w:rPr>
                <w:rFonts w:ascii="Times New Roman" w:eastAsia="Times New Roman" w:hAnsi="Times New Roman" w:cs="Times New Roman"/>
                <w:sz w:val="24"/>
                <w:szCs w:val="24"/>
              </w:rPr>
              <w:t>th and Family Welfare set up a committee on Health Manpower, Planning, Production and Management which compiled its recommendations in this report in 1986.</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5">
              <w:r>
                <w:rPr>
                  <w:rFonts w:ascii="Times New Roman" w:eastAsia="Times New Roman" w:hAnsi="Times New Roman" w:cs="Times New Roman"/>
                  <w:color w:val="1155CC"/>
                  <w:sz w:val="24"/>
                  <w:szCs w:val="24"/>
                  <w:u w:val="single"/>
                </w:rPr>
                <w:t>https:/</w:t>
              </w:r>
              <w:r>
                <w:rPr>
                  <w:rFonts w:ascii="Times New Roman" w:eastAsia="Times New Roman" w:hAnsi="Times New Roman" w:cs="Times New Roman"/>
                  <w:color w:val="1155CC"/>
                  <w:sz w:val="24"/>
                  <w:szCs w:val="24"/>
                  <w:u w:val="single"/>
                </w:rPr>
                <w:t>/www.nhp.gov.in/sites/default/files/pdf/Bajaj_Committee_repor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Health Policy (NHP)- 1983</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www.nhp.gov.in/sites/default/files/pdf/nhp_1983.pdf","accessed":{"date-parts":[["2022","1","14"]]},"author":[{"family":"Ministry of Health and Family Welfare"}],"authorYearDisplayFormat":false,"citation-label":"12272652","collection-editor":[{"family":"Health and Family Welfare","given":"Ministry"}],"genre":"Policy","id":"12272652","invisible":false,"issued":{"date-parts":[["1983"]]},"publisher":"Government of India","suppress-author":false,"title":"National Health Policy","type":"report"}]</w:instrText>
            </w:r>
            <w:r>
              <w:fldChar w:fldCharType="separate"/>
            </w:r>
            <w:r w:rsidRPr="0098258B">
              <w:t>[11]</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3</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rst National Health Policy of India was formulated by the Ministry of Health and Family Welfare (</w:t>
            </w:r>
            <w:proofErr w:type="spellStart"/>
            <w:r>
              <w:rPr>
                <w:rFonts w:ascii="Times New Roman" w:eastAsia="Times New Roman" w:hAnsi="Times New Roman" w:cs="Times New Roman"/>
                <w:sz w:val="24"/>
                <w:szCs w:val="24"/>
              </w:rPr>
              <w:t>MoHFW</w:t>
            </w:r>
            <w:proofErr w:type="spellEnd"/>
            <w:r>
              <w:rPr>
                <w:rFonts w:ascii="Times New Roman" w:eastAsia="Times New Roman" w:hAnsi="Times New Roman" w:cs="Times New Roman"/>
                <w:sz w:val="24"/>
                <w:szCs w:val="24"/>
              </w:rPr>
              <w:t xml:space="preserve">) to </w:t>
            </w:r>
            <w:proofErr w:type="spellStart"/>
            <w:r>
              <w:rPr>
                <w:rFonts w:ascii="Times New Roman" w:eastAsia="Times New Roman" w:hAnsi="Times New Roman" w:cs="Times New Roman"/>
                <w:sz w:val="24"/>
                <w:szCs w:val="24"/>
              </w:rPr>
              <w:t>fulfill</w:t>
            </w:r>
            <w:proofErr w:type="spellEnd"/>
            <w:r>
              <w:rPr>
                <w:rFonts w:ascii="Times New Roman" w:eastAsia="Times New Roman" w:hAnsi="Times New Roman" w:cs="Times New Roman"/>
                <w:sz w:val="24"/>
                <w:szCs w:val="24"/>
              </w:rPr>
              <w:t xml:space="preserve"> the goal of 'health for all' by the year 2000.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6">
              <w:r>
                <w:rPr>
                  <w:rFonts w:ascii="Times New Roman" w:eastAsia="Times New Roman" w:hAnsi="Times New Roman" w:cs="Times New Roman"/>
                  <w:color w:val="1155CC"/>
                  <w:sz w:val="24"/>
                  <w:szCs w:val="24"/>
                  <w:u w:val="single"/>
                </w:rPr>
                <w:t>https://www.nhp.gov.in/sites/default/files/pdf/nhp_1983.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Health Policy (NHP)- 2002</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www.nhp.gov.in/sites/default/files/pdf/NationaL_Health_Pollicy.pdf","accessed":{"date-parts":[["2022","8","10"]]},"author":[{"family":"Ministry of Health and Family Welfare"}],"authorYearDisplayFormat":false,"citation-label":"13446917","id":"13446917","invisible":false,"issued":{"date-parts":[["2002"]]},"publisher":"Government of India","suppress-author":false,"title":"National Health Policy","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2]</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 iteration of the National Health Policy.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7">
              <w:r>
                <w:rPr>
                  <w:rFonts w:ascii="Times New Roman" w:eastAsia="Times New Roman" w:hAnsi="Times New Roman" w:cs="Times New Roman"/>
                  <w:color w:val="1155CC"/>
                  <w:sz w:val="24"/>
                  <w:szCs w:val="24"/>
                  <w:u w:val="single"/>
                </w:rPr>
                <w:t>https://www.nhp.gov.in/sites/default/files/pdf/NationaL_Health_Pollicy.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Health Policy (NHP)- 2017</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www.nhp.gov.in/nhpfiles/national_health_policy_2017.pdf","accessed":{"date-parts":[["2022","1","16"]]},"author":[{"family":"Ministry of Health and Family Welfare"}],"authorYearDisplayFormat":false,"citation-label":"12275382","genre":"Policy","id":"12275382","invisible":false,"issued":{"date-parts":[["2017"]]},"publisher":"Government of India","suppress-author":false,"title":"National Health Policy","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3]</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17</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test version of the National Health Policy.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8">
              <w:r>
                <w:rPr>
                  <w:rFonts w:ascii="Times New Roman" w:eastAsia="Times New Roman" w:hAnsi="Times New Roman" w:cs="Times New Roman"/>
                  <w:color w:val="1155CC"/>
                  <w:sz w:val="24"/>
                  <w:szCs w:val="24"/>
                  <w:u w:val="single"/>
                </w:rPr>
                <w:t>https://www.nhp.gov.in/nhpfiles/n</w:t>
              </w:r>
              <w:r>
                <w:rPr>
                  <w:rFonts w:ascii="Times New Roman" w:eastAsia="Times New Roman" w:hAnsi="Times New Roman" w:cs="Times New Roman"/>
                  <w:color w:val="1155CC"/>
                  <w:sz w:val="24"/>
                  <w:szCs w:val="24"/>
                  <w:u w:val="single"/>
                </w:rPr>
                <w:lastRenderedPageBreak/>
                <w:t>ational_health_policy_2017.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1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1st/1pconclu.html","accessed":{"date-parts":[["2022","8","7"]]},"author":[{"family":"Nehru","given":"Jawaharlal"},{"family":"Nanda","given":"Gulzarilal"},{"family":"Krishnamachari","given":"V T"},{"family":"Deshmukh","given":"Chintaman"},{"family":"Mehta","given":"G L"},{"family":"Patil","given":"R K"},{"family":"Durgabai","given":"G"},{"family":"Pillai","given":"N R"},{"family":"Tarlok","given":"Singh"}],"authorYearDisplayFormat":false,"citation-label":"13437698","id":"13437698","invisible":false,"issued":{"date-parts":[["1951"]]},"publisher":"Government of India Press","suppress-author":false,"title":"First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4]</w:t>
            </w:r>
            <w:r w:rsidR="0098258B">
              <w:rPr>
                <w:rFonts w:ascii="Times New Roman" w:eastAsia="Times New Roman" w:hAnsi="Times New Roman" w:cs="Times New Roman"/>
                <w:sz w:val="24"/>
                <w:szCs w:val="24"/>
              </w:rPr>
              <w:fldChar w:fldCharType="end"/>
            </w:r>
          </w:p>
          <w:p w:rsidR="004E4CFD" w:rsidRDefault="004E4CFD">
            <w:pPr>
              <w:spacing w:line="240" w:lineRule="auto"/>
              <w:rPr>
                <w:rFonts w:ascii="Times New Roman" w:eastAsia="Times New Roman" w:hAnsi="Times New Roman" w:cs="Times New Roman"/>
                <w:sz w:val="24"/>
                <w:szCs w:val="24"/>
              </w:rPr>
            </w:pP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1</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lth Section of the first Five Year Plan (1951-56), conceptualised by the Planning Commission of India. The Planning Commission was a body responsible for policy formulation and governance in the country.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19">
              <w:r>
                <w:rPr>
                  <w:rFonts w:ascii="Times New Roman" w:eastAsia="Times New Roman" w:hAnsi="Times New Roman" w:cs="Times New Roman"/>
                  <w:color w:val="1155CC"/>
                  <w:sz w:val="24"/>
                  <w:szCs w:val="24"/>
                  <w:u w:val="single"/>
                </w:rPr>
                <w:t>https://niti.gov.in/planningcommission.gov.in/docs/plans/planrel/fiveyr/1st/1planch32.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2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2nd/2planch25.html","accessed":{"date-parts":[["2022","8","7"]]},"author":[{"family":"Nehru","given":"Jawaharlal"},{"family":"Krishnamachari","given":"V T"},{"family":"Nanda","given":"Gulazarilal"},{"family":"Deshmukh","given":"Chintaman"},{"family":"Neogy","given":"K C"},{"family":"Ghosh","given":"J C"},{"family":"Sukthankar","given":"Y N"},{"family":"Singh","given":"Tarlok"}],"authorYearDisplayFormat":false,"citation-label":"13437705","id":"13437705","invisible":false,"issued":{"date-parts":[["1956"]]},"publisher":"Government of India Press","suppress-author":false,"title":"Second Five Year Plan ","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5]</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6</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second Five Year Plan (1956-61)</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0">
              <w:r>
                <w:rPr>
                  <w:rFonts w:ascii="Times New Roman" w:eastAsia="Times New Roman" w:hAnsi="Times New Roman" w:cs="Times New Roman"/>
                  <w:color w:val="1155CC"/>
                  <w:sz w:val="24"/>
                  <w:szCs w:val="24"/>
                  <w:u w:val="single"/>
                </w:rPr>
                <w:t>ht</w:t>
              </w:r>
              <w:r>
                <w:rPr>
                  <w:rFonts w:ascii="Times New Roman" w:eastAsia="Times New Roman" w:hAnsi="Times New Roman" w:cs="Times New Roman"/>
                  <w:color w:val="1155CC"/>
                  <w:sz w:val="24"/>
                  <w:szCs w:val="24"/>
                  <w:u w:val="single"/>
                </w:rPr>
                <w:t>tps://niti.gov.in/planningcommission.gov.in/docs/plans/planrel/fiveyr/2nd/2planch25.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3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3rd/3pconclu.html","accessed":{"date-parts":[["2022","8","7"]]},"author":[{"family":"Nehru","given":"Jawaharlal"},{"family":"Nanda","given":"Gulzarilal"},{"family":"Desai","given":"Morarji"},{"family":"Menon","given":"V.K. Krishna"},{"family":"Trivedi","given":"C M"},{"family":"Singh","given":"T N"},{"family":"Khosla","given":"A N"},{"family":"Mahalanobis","given":"P C"},{"family":"Sahay","given":"Vishnu"},{"family":"Singh","given":"Tarlok"}],"authorYearDisplayFormat":false,"citation-label":"13437724","id":"13437724","invisible":false,"issued":{"date-parts":[["1961"]]},"publisher":"Government of India Press","suppress-author":false,"title":"Third Five Year Plan ","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6]</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1</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third Five Year Plan</w:t>
            </w:r>
            <w:r>
              <w:rPr>
                <w:rFonts w:ascii="Times New Roman" w:eastAsia="Times New Roman" w:hAnsi="Times New Roman" w:cs="Times New Roman"/>
                <w:sz w:val="24"/>
                <w:szCs w:val="24"/>
              </w:rPr>
              <w:t xml:space="preserve"> (1961-66)</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1">
              <w:r>
                <w:rPr>
                  <w:rFonts w:ascii="Times New Roman" w:eastAsia="Times New Roman" w:hAnsi="Times New Roman" w:cs="Times New Roman"/>
                  <w:color w:val="1155CC"/>
                  <w:sz w:val="24"/>
                  <w:szCs w:val="24"/>
                  <w:u w:val="single"/>
                </w:rPr>
                <w:t>https://niti.gov.in/planningcommission.gov.in/docs/plans/planrel/fiveyr/3rd/3planch32.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4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4th/4planch18.html","accessed":{"date-parts":[["2022","8","7"]]},"author":[{"family":"Gandhi","given":"Indira"},{"family":"Gadgil","given":"D R"},{"family":"Venkataraman","given":"R"},{"family":"Venkatappiah","given":"B"},{"family":"Pant","given":"Pitambar"},{"family":"Chaudhuri","given":"B.D.Nag"},{"family":"Pande","given":"B D"},{"family":"Mitra","given":"A"}],"authorYearDisplayFormat":false,"citation-label":"13437801","id":"13437801","invisible":false,"issued":{"date-parts":[["1969"]]},"publisher":"Government of India Press","suppress-author":false,"title":"Four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7]</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9</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fourth Five Year Plan (1969-74)</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2">
              <w:r>
                <w:rPr>
                  <w:rFonts w:ascii="Times New Roman" w:eastAsia="Times New Roman" w:hAnsi="Times New Roman" w:cs="Times New Roman"/>
                  <w:color w:val="1155CC"/>
                  <w:sz w:val="24"/>
                  <w:szCs w:val="24"/>
                  <w:u w:val="single"/>
                </w:rPr>
                <w:t>https://niti.gov.in/planningcommission.gov.in/docs/plans/planrel/fiveyr/4th/4planch18.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5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5th/5planch5.html","accessed":{"date-parts":[["2022","8","8"]]},"author":[{"family":"Gandhi","given":"Indira"}],"authorYearDisplayFormat":false,"citation-label":"13439092","id":"13439092","invisible":false,"issued":{"date-parts":[["1974"]]},"publisher":"Government of India Press","suppress-author":false,"title":"Fif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8]</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4</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fifth Five Year Plan (1974-79)</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3">
              <w:r>
                <w:rPr>
                  <w:rFonts w:ascii="Times New Roman" w:eastAsia="Times New Roman" w:hAnsi="Times New Roman" w:cs="Times New Roman"/>
                  <w:color w:val="1155CC"/>
                  <w:sz w:val="24"/>
                  <w:szCs w:val="24"/>
                  <w:u w:val="single"/>
                </w:rPr>
                <w:t>http</w:t>
              </w:r>
              <w:r>
                <w:rPr>
                  <w:rFonts w:ascii="Times New Roman" w:eastAsia="Times New Roman" w:hAnsi="Times New Roman" w:cs="Times New Roman"/>
                  <w:color w:val="1155CC"/>
                  <w:sz w:val="24"/>
                  <w:szCs w:val="24"/>
                  <w:u w:val="single"/>
                </w:rPr>
                <w:t>s://niti.gov.in/planningcommission.gov.in/docs/plans/planrel/fiveyr/5th/5planch5.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6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6th/6planch22.html","accessed":{"date-parts":[["2022","8","8"]]},"author":[{"family":"Gandhi","given":"Indira"},{"family":"Tiwari","given":"Narayan Datt"},{"family":"Venkataraman","given":"R"},{"family":"Swaminathan","given":"M S"},{"family":"Fazal","given":"Mohd"},{"family":"Singh","given":"Manmohan"}],"authorYearDisplayFormat":false,"citation-label":"13439104","id":"13439104","invisible":false,"issued":{"date-parts":[["1980"]]},"publisher":"Government of India Press","suppress-author":false,"title":"Six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19]</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0</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sixth Five Year Plan (1980-85)</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4">
              <w:r>
                <w:rPr>
                  <w:rFonts w:ascii="Times New Roman" w:eastAsia="Times New Roman" w:hAnsi="Times New Roman" w:cs="Times New Roman"/>
                  <w:color w:val="1155CC"/>
                  <w:sz w:val="24"/>
                  <w:szCs w:val="24"/>
                  <w:u w:val="single"/>
                </w:rPr>
                <w:t>https://niti.gov.in/planningcommission.gov.in/docs/plans/planrel/fiv</w:t>
              </w:r>
              <w:r>
                <w:rPr>
                  <w:rFonts w:ascii="Times New Roman" w:eastAsia="Times New Roman" w:hAnsi="Times New Roman" w:cs="Times New Roman"/>
                  <w:color w:val="1155CC"/>
                  <w:sz w:val="24"/>
                  <w:szCs w:val="24"/>
                  <w:u w:val="single"/>
                </w:rPr>
                <w:lastRenderedPageBreak/>
                <w:t>eyr/6th/6planch22.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8.</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7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7th/vol2/7v2ch11.html","accessed":{"date-parts":[["2022","8","9"]]},"author":[{"family":"Gandhi","given":"Rajiv"},{"family":"Singh","given":"Manmohan"},{"family":"Rao","given":"P.V. Narasimha"},{"family":"Singh","given":"Vishwanath"},{"family":"Singh","given":"Buta"},{"family":"Rao","given":"C.H. Hanumantha"},{"family":"Menon","given":"M G K"},{"family":"Chelliah","given":"Raja"},{"family":"Bhaya","given":"Hiten"},{"family":"Hussain","given":"Abid"},{"family":"Somiah","given":"C G"}],"authorYearDisplayFormat":false,"citation-label":"13442500","id":"13442500","invisible":false,"issued":{"date-parts":[["1985"]]},"publisher":"Government of India Press","suppress-author":false,"title":"Seven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0]</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5</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seventh Five Year Plan (1985-90)</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5">
              <w:r>
                <w:rPr>
                  <w:rFonts w:ascii="Times New Roman" w:eastAsia="Times New Roman" w:hAnsi="Times New Roman" w:cs="Times New Roman"/>
                  <w:color w:val="1155CC"/>
                  <w:sz w:val="24"/>
                  <w:szCs w:val="24"/>
                  <w:u w:val="single"/>
                </w:rPr>
                <w:t>https://niti.gov.in/planningcommission.gov.in/docs/plans/planrel/fiveyr/7th/vol2/7v2ch11.html</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8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8th/vol2/8v2ch12.htm","accessed":{"date-parts":[["2022","8","9"]]},"author":[{"family":"Rao","given":"P.V. Narasimha"},{"family":"Mukherjee","given":"Pranab"},{"family":"Singh","given":"Manmohan"},{"family":"Pawar","given":"Sharad"},{"family":"Jakhar","given":"Balram"},{"family":"Bhardwaj","given":"H R"},{"family":"Naik","given":"Chitra"},{"family":"Swaminadhan","given":"D"},{"family":"Krishnamurthy","given":"V"},{"family":"Rangarajan","given":"C"},{"family":"Bajaj","given":"J S"},{"family":"Patil","given":"Jayant"},{"family":"Qasim","given":"S Z"},{"family":"Sengupta","given":"N K"}],"authorYearDisplayFormat":false,"citation-label":"13442519","id":"13442519","invisible":false,"issued":{"date-parts":[["1992"]]},"publisher":"Government of India Press","suppress-author":false,"title":"Eigh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1]</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w:t>
            </w:r>
            <w:r>
              <w:rPr>
                <w:rFonts w:ascii="Times New Roman" w:eastAsia="Times New Roman" w:hAnsi="Times New Roman" w:cs="Times New Roman"/>
                <w:sz w:val="24"/>
                <w:szCs w:val="24"/>
              </w:rPr>
              <w:t>alth Section of the eighth Five Year Plan (1992-97)</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6">
              <w:r>
                <w:rPr>
                  <w:rFonts w:ascii="Times New Roman" w:eastAsia="Times New Roman" w:hAnsi="Times New Roman" w:cs="Times New Roman"/>
                  <w:color w:val="1155CC"/>
                  <w:sz w:val="24"/>
                  <w:szCs w:val="24"/>
                  <w:u w:val="single"/>
                </w:rPr>
                <w:t>https://niti.gov.in/planningcommission.gov.in/docs/plans/planrel/fiveyr/8th/vol2/8v2ch12.htm</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9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9th/vol2/v2c3-4.htm","accessed":{"date-parts":[["2022","8","10"]]},"author":[{"family":"Vajpayee","given":"Atal Bihari"}],"authorYearDisplayFormat":false,"citation-label":"13446961","id":"13446961","invisible":false,"issued":{"date-parts":[["1997"]]},"publisher":"Government of India Press","suppress-author":false,"title":"Nin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2]</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7</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ninth Five Year Plan (1997-2002)</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7">
              <w:r>
                <w:rPr>
                  <w:rFonts w:ascii="Times New Roman" w:eastAsia="Times New Roman" w:hAnsi="Times New Roman" w:cs="Times New Roman"/>
                  <w:color w:val="1155CC"/>
                  <w:sz w:val="24"/>
                  <w:szCs w:val="24"/>
                  <w:u w:val="single"/>
                </w:rPr>
                <w:t>https://niti.gov.in/planningcommission.gov.in/docs/plans/planrel/fiveyr/9th/vol2/v2c3-4.htm</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10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10th/volume2/v2_ch2_8.pdf","accessed":{"date-parts":[["2022","8","10"]]},"author":[{"family":"Vajpayee","given":"Atal Bihari"}],"authorYearDisplayFormat":false,"citation-label":"13446995","id":"13446995","invisible":false,"issued":{"date-parts":[["2002"]]},"publisher":"Government of India Press","suppress-author":false,"title":"Ten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3]</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tenth Five Year Plan (2002-07)</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8">
              <w:r>
                <w:rPr>
                  <w:rFonts w:ascii="Times New Roman" w:eastAsia="Times New Roman" w:hAnsi="Times New Roman" w:cs="Times New Roman"/>
                  <w:color w:val="1155CC"/>
                  <w:sz w:val="24"/>
                  <w:szCs w:val="24"/>
                  <w:u w:val="single"/>
                </w:rPr>
                <w:t>https://niti.go</w:t>
              </w:r>
              <w:r>
                <w:rPr>
                  <w:rFonts w:ascii="Times New Roman" w:eastAsia="Times New Roman" w:hAnsi="Times New Roman" w:cs="Times New Roman"/>
                  <w:color w:val="1155CC"/>
                  <w:sz w:val="24"/>
                  <w:szCs w:val="24"/>
                  <w:u w:val="single"/>
                </w:rPr>
                <w:t>v.in/planningcommission.gov.in/docs/plans/planrel/fiveyr/10th/volume2/v2_ch2_8.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11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niti.gov.in/planningcommission.gov.in/docs/plans/planrel/fiveyr/11th/11_v2/11v2_ch3.pdf","accessed":{"date-parts":[["2022","8","11"]]},"author":[{"family":"Singh","given":"Dr. Manmohan"}],"authorYearDisplayFormat":false,"citation-label":"13449181","id":"13449181","invisible":false,"issued":{"date-parts":[["2007"]]},"publisher":"Government of India Press","suppress-author":false,"title":"Eleven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4]</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eleventh Five Year Plan (2007-12)</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29">
              <w:r>
                <w:rPr>
                  <w:rFonts w:ascii="Times New Roman" w:eastAsia="Times New Roman" w:hAnsi="Times New Roman" w:cs="Times New Roman"/>
                  <w:color w:val="1155CC"/>
                  <w:sz w:val="24"/>
                  <w:szCs w:val="24"/>
                  <w:u w:val="single"/>
                </w:rPr>
                <w:t>https://niti.gov.in/planningcommission.gov.in/docs/plans/planrel/fiveyr/11th/11_v2/11v2_ch3.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ning Commission (PC) 12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nhm.gov.in/images/pdf/publication/Planning_Commission/12th_Five_year_plan-Vol-3.pdf","accessed":{"date-parts":[["2022","8","11"]]},"author":[{"family":"Singh","given":"Dr. Manmohan"}],"authorYearDisplayFormat":false,"citation-label":"13449183","id":"13449183","invisible":false,"issued":{"date-parts":[["2017"]]},"publisher":"Government of India Press","suppress-author":false,"title":"Twelfth Five Year Plan","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5]</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ction of the twelfth Five Year Plan (2012-17)</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0">
              <w:r>
                <w:rPr>
                  <w:rFonts w:ascii="Times New Roman" w:eastAsia="Times New Roman" w:hAnsi="Times New Roman" w:cs="Times New Roman"/>
                  <w:color w:val="1155CC"/>
                  <w:sz w:val="24"/>
                  <w:szCs w:val="24"/>
                  <w:u w:val="single"/>
                </w:rPr>
                <w:t>http://nhm.gov.in/images/pdf/publication/Planning_Commission/12th_Five_year_plan-Vol-3.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4.</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Level Expert Group (HLEG)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PMCID":"PMC3354908","PMID":"22628920","author":[{"family":"Thakur","given":"Js"}],"authorYearDisplayFormat":false,"citation-label":"12996069","container-title":"Indian journal of community medicine : official publication of Indian Association of Preventive &amp; Social Medicine","container-title-short":"Indian J. Community Med.","id":"12996069","invisible":false,"issue":"Suppl 1","issued":{"date-parts":[["2011","12"]]},"journalAbbreviation":"Indian J. Community Med.","page":"S84-5","suppress-author":false,"title":"Key recommendations of high-level expert group report on universal health coverage for India.","type":"article-journal","volume":"36"}]</w:instrText>
            </w:r>
            <w:r>
              <w:fldChar w:fldCharType="separate"/>
            </w:r>
            <w:r w:rsidRPr="0098258B">
              <w:t>[26]</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1</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y recommendations of the </w:t>
            </w:r>
            <w:proofErr w:type="gramStart"/>
            <w:r>
              <w:rPr>
                <w:rFonts w:ascii="Times New Roman" w:eastAsia="Times New Roman" w:hAnsi="Times New Roman" w:cs="Times New Roman"/>
                <w:sz w:val="24"/>
                <w:szCs w:val="24"/>
              </w:rPr>
              <w:t>High Level</w:t>
            </w:r>
            <w:proofErr w:type="gramEnd"/>
            <w:r>
              <w:rPr>
                <w:rFonts w:ascii="Times New Roman" w:eastAsia="Times New Roman" w:hAnsi="Times New Roman" w:cs="Times New Roman"/>
                <w:sz w:val="24"/>
                <w:szCs w:val="24"/>
              </w:rPr>
              <w:t xml:space="preserve"> Expert Group (HLEG), constituted in 2010 by the Planning Commission of India.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1">
              <w:r>
                <w:rPr>
                  <w:rFonts w:ascii="Times New Roman" w:eastAsia="Times New Roman" w:hAnsi="Times New Roman" w:cs="Times New Roman"/>
                  <w:color w:val="1155CC"/>
                  <w:sz w:val="24"/>
                  <w:szCs w:val="24"/>
                  <w:u w:val="single"/>
                </w:rPr>
                <w:t>http://nhm.gov.in/images/pdf/publication/Pl</w:t>
              </w:r>
              <w:r>
                <w:rPr>
                  <w:rFonts w:ascii="Times New Roman" w:eastAsia="Times New Roman" w:hAnsi="Times New Roman" w:cs="Times New Roman"/>
                  <w:color w:val="1155CC"/>
                  <w:sz w:val="24"/>
                  <w:szCs w:val="24"/>
                  <w:u w:val="single"/>
                </w:rPr>
                <w:t>anning_Commission/rep_uhc0812.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Rural Health Mission (NRHM)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nhm.gov.in/WriteReadData/l892s/nrhm-framework-latest.pdf","accessed":{"date-parts":[["2022","1","16"]]},"author":[{"family":"Ministry of Health and Family Welfare"}],"authorYearDisplayFormat":false,"citation-label":"12275319","id":"12275319","invisible":false,"issued":{"date-parts":[["2005"]]},"publisher":"Government of India","suppress-author":false,"title":"National Rural Health Mission : Framework for Implementation","type":"report"}]</w:instrText>
            </w:r>
            <w:r>
              <w:fldChar w:fldCharType="separate"/>
            </w:r>
            <w:r w:rsidRPr="0098258B">
              <w:t>[27]</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5</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cument outlining the components of the National Rural Health Mission (NRHM) wh</w:t>
            </w:r>
            <w:r>
              <w:rPr>
                <w:rFonts w:ascii="Times New Roman" w:eastAsia="Times New Roman" w:hAnsi="Times New Roman" w:cs="Times New Roman"/>
                <w:sz w:val="24"/>
                <w:szCs w:val="24"/>
              </w:rPr>
              <w:t xml:space="preserve">ich focuses on the rural population of the country.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2">
              <w:r>
                <w:rPr>
                  <w:rFonts w:ascii="Times New Roman" w:eastAsia="Times New Roman" w:hAnsi="Times New Roman" w:cs="Times New Roman"/>
                  <w:color w:val="1155CC"/>
                  <w:sz w:val="24"/>
                  <w:szCs w:val="24"/>
                  <w:u w:val="single"/>
                </w:rPr>
                <w:t>https://nhm.gov.in/WriteReadData/l892s/nrhm-framework-latest.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Urban Health Mission (NUHM)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nhm.gov.in/images/pdf/NUHM/Implementation_Framework_NUHM.pdf","accessed":{"date-parts":[["2022","1","15"]]},"author":[{"family":"Ministry of Health and Family Welfare"}],"authorYearDisplayFormat":false,"citation-label":"12275335","id":"12275335","invisible":false,"issued":{"date-parts":[["2013","5"]]},"publisher":"Government of India","publisher-place":"New Delhi","suppress-author":false,"title":"National Urban Health Mission: Framework for Implementation","type":"report"}]</w:instrText>
            </w:r>
            <w:r>
              <w:fldChar w:fldCharType="separate"/>
            </w:r>
            <w:r w:rsidRPr="0098258B">
              <w:t>[28]</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cument outlining the National Urban Health Mission (NUHM), a sub-mission of the broader National Health Mission (NHM).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3">
              <w:r>
                <w:rPr>
                  <w:rFonts w:ascii="Times New Roman" w:eastAsia="Times New Roman" w:hAnsi="Times New Roman" w:cs="Times New Roman"/>
                  <w:color w:val="1155CC"/>
                  <w:sz w:val="24"/>
                  <w:szCs w:val="24"/>
                  <w:u w:val="single"/>
                </w:rPr>
                <w:t>http://nhm.gov.in/images/pdf/NUHM/Implementation_Framework_NUHM.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an Public Health Standard guidelines (IPHS)- District Hospitals (DH)</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nhm.gov.in/images/pdf/guidelines/iphs/iphs-revised-guidlines-2012/district-hospital.pdf","accessed":{"date-parts":[["2022","1","16"]]},"author":[{"family":"Directorate General of Health Services, Ministry of Health and Family Welfare"}],"authorYearDisplayFormat":false,"citation-label":"12275310","id":"12275310","invisible":false,"issued":{"date-parts":[["2012"]]},"publisher":"Directorate General of Health Services, Ministry of Health and Family Welfare, Government of India","suppress-author":false,"title":"Indian Public Health Standards (IPHS) Guidelines for District Hospitals Revised 2012","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29]</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ard set of guidelines for district hospital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4">
              <w:r>
                <w:rPr>
                  <w:rFonts w:ascii="Times New Roman" w:eastAsia="Times New Roman" w:hAnsi="Times New Roman" w:cs="Times New Roman"/>
                  <w:color w:val="1155CC"/>
                  <w:sz w:val="24"/>
                  <w:szCs w:val="24"/>
                  <w:u w:val="single"/>
                </w:rPr>
                <w:t>http://nhm.gov.in/images/pdf/guidelines/iphs/iphs-revised-guidlines-2012/district-hospital.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an Public Health Standard guidelines (IPHS)- Sub-District Hospitals (SDH)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nhm.gov.in/images/pdf/guidelines/iphs/iphs-revised-guidlines-2012/sub-district-sub-divisional-hospital.pdf","accessed":{"date-parts":[["2022","8","1"]]},"author":[{"family":"Directorate General of Health Services, Ministry of Health and Family Welfare"}],"authorYearDisplayFormat":false,"citation-label":"13411924","id":"13411924","invisible":false,"issued":{"date-parts":[["2012"]]},"publisher":"Directorate General of Health Services, Ministry of Health and Family Welfare, Government of India","suppress-author":false,"title":"Indian Public Health Standards (IPHS) Guidelines for Sub-District Hospitals Revised 2012","type":"report"}]</w:instrText>
            </w:r>
            <w:r>
              <w:fldChar w:fldCharType="separate"/>
            </w:r>
            <w:r w:rsidRPr="0098258B">
              <w:t>[30]</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ard set of guidelines for sub-district hospital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5">
              <w:r>
                <w:rPr>
                  <w:rFonts w:ascii="Times New Roman" w:eastAsia="Times New Roman" w:hAnsi="Times New Roman" w:cs="Times New Roman"/>
                  <w:color w:val="1155CC"/>
                  <w:sz w:val="24"/>
                  <w:szCs w:val="24"/>
                  <w:u w:val="single"/>
                </w:rPr>
                <w:t>http://nhm.gov.in/images/pdf/guidelines/iphs/iphs-revised-guidlines-2012/sub-district-sub-divisional-hospital.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an Public Health Standard guidelines (IPHS)- Community Health Centres (CHCs)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author":[{"family":"Directorate General of Health Services, Ministry of Health and Family Welfare"}],"authorYearDisplayFormat":false,"citation-label":"10209133","id":"10209133","invisible":false,"issued":{"date-parts":[["2012"]]},"publisher":"Directorate General of Health Services, Ministry of Health and Family Welfare, Government of India","suppress-author":false,"title":"Indian Public Health Standards (IPHS) Guidelines for Community Health Centres Revised 2012","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1]</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ard set of guidelines for community health centre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6">
              <w:r>
                <w:rPr>
                  <w:rFonts w:ascii="Times New Roman" w:eastAsia="Times New Roman" w:hAnsi="Times New Roman" w:cs="Times New Roman"/>
                  <w:color w:val="1155CC"/>
                  <w:sz w:val="24"/>
                  <w:szCs w:val="24"/>
                  <w:u w:val="single"/>
                </w:rPr>
                <w:t>http://nhm.gov.</w:t>
              </w:r>
              <w:r>
                <w:rPr>
                  <w:rFonts w:ascii="Times New Roman" w:eastAsia="Times New Roman" w:hAnsi="Times New Roman" w:cs="Times New Roman"/>
                  <w:color w:val="1155CC"/>
                  <w:sz w:val="24"/>
                  <w:szCs w:val="24"/>
                  <w:u w:val="single"/>
                </w:rPr>
                <w:t>in/images/pdf/guidelines/iphs/iphs-revised-guidlines-2012/community</w:t>
              </w:r>
              <w:r>
                <w:rPr>
                  <w:rFonts w:ascii="Times New Roman" w:eastAsia="Times New Roman" w:hAnsi="Times New Roman" w:cs="Times New Roman"/>
                  <w:color w:val="1155CC"/>
                  <w:sz w:val="24"/>
                  <w:szCs w:val="24"/>
                  <w:u w:val="single"/>
                </w:rPr>
                <w:lastRenderedPageBreak/>
                <w:t>-health-centres.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0.</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an Public Health Standard guidelines (IPHS)- Primary Health Centres (PHCs)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nhm.gov.in/images/pdf/guidelines/iphs/iphs-revised-guidlines-2012/primay-health-centres.pdf","accessed":{"date-parts":[["2022","8","1"]]},"author":[{"family":"Directorate General of Health Services, Ministry of Health and Family Welfare"}],"authorYearDisplayFormat":false,"citation-label":"13411913","id":"13411913","invisible":false,"issued":{"date-parts":[["2012"]]},"publisher":"Directorate General of Health Services, Ministry of Health and Family Welfare, Government of India","suppress-author":false,"title":"Indian Public Health Standards (IPHS) Guidelines for Primary Health Centres Revised 2012","type":"report"}]</w:instrText>
            </w:r>
            <w:r>
              <w:fldChar w:fldCharType="separate"/>
            </w:r>
            <w:r w:rsidRPr="0098258B">
              <w:t>[32]</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ard set of guidelines for primary health centre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7">
              <w:r>
                <w:rPr>
                  <w:rFonts w:ascii="Times New Roman" w:eastAsia="Times New Roman" w:hAnsi="Times New Roman" w:cs="Times New Roman"/>
                  <w:color w:val="1155CC"/>
                  <w:sz w:val="24"/>
                  <w:szCs w:val="24"/>
                  <w:u w:val="single"/>
                </w:rPr>
                <w:t>http://nhm.gov.in/images/pdf/guidelines/iphs/iphs-revised-guidlines-2012/primay-health-centres.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an Public Health Standard guide</w:t>
            </w:r>
            <w:r>
              <w:rPr>
                <w:rFonts w:ascii="Times New Roman" w:eastAsia="Times New Roman" w:hAnsi="Times New Roman" w:cs="Times New Roman"/>
                <w:sz w:val="24"/>
                <w:szCs w:val="24"/>
              </w:rPr>
              <w:t>lines (IPHS)- Sub-Centres (SCs)</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nhm.gov.in/images/pdf/guidelines/iphs/iphs-revised-guidlines-2012/sub-centers.pdf","accessed":{"date-parts":[["2022","8","1"]]},"author":[{"family":"Directorate General of Health Services, Ministry of Health and Family Welfare"}],"authorYearDisplayFormat":false,"citation-label":"13411902","id":"13411902","invisible":false,"issued":{"date-parts":[["2012"]]},"publisher":"Directorate General of Health Services, Ministry of Health and Family Welfare, Government of India","suppress-author":false,"title":"Indian Public Health Standards (IPHS) Guidelines for Sub-Centres Revised 2012","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3]</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ard set of guidelines for sub-centre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8">
              <w:r>
                <w:rPr>
                  <w:rFonts w:ascii="Times New Roman" w:eastAsia="Times New Roman" w:hAnsi="Times New Roman" w:cs="Times New Roman"/>
                  <w:color w:val="1155CC"/>
                  <w:sz w:val="24"/>
                  <w:szCs w:val="24"/>
                  <w:u w:val="single"/>
                </w:rPr>
                <w:t>http://nhm.gov.in/images/pdf/guidelines/iphs/iphs-revised-guidlines-2012/sub-centers.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Blood Policy (NBP)</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www.naco.gov.in/sites/default/files/National%20Blood%20Policy_0.pdf","accessed":{"date-parts":[["2022","1","15"]]},"author":[{"family":"National Aids Control Organization (NACO)"}],"authorYearDisplayFormat":false,"citation-label":"12275358","genre":"Policy","id":"12275358","invisible":false,"issued":{"date-parts":[["2007"]]},"publisher":"Government of India","suppress-author":false,"title":"National Blood Policy","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4]</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idelines released by the National Blood Transfusion Council (NBTC) to ensure access to safe and quality blood.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39">
              <w:r>
                <w:rPr>
                  <w:rFonts w:ascii="Times New Roman" w:eastAsia="Times New Roman" w:hAnsi="Times New Roman" w:cs="Times New Roman"/>
                  <w:color w:val="1155CC"/>
                  <w:sz w:val="24"/>
                  <w:szCs w:val="24"/>
                  <w:u w:val="single"/>
                </w:rPr>
                <w:t>http://www.naco.gov.in/sites/default/files/Natio</w:t>
              </w:r>
              <w:r>
                <w:rPr>
                  <w:rFonts w:ascii="Times New Roman" w:eastAsia="Times New Roman" w:hAnsi="Times New Roman" w:cs="Times New Roman"/>
                  <w:color w:val="1155CC"/>
                  <w:sz w:val="24"/>
                  <w:szCs w:val="24"/>
                  <w:u w:val="single"/>
                </w:rPr>
                <w:t>nal%20Blood%20Policy_0.pdf</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Programme for Health Care of the Elderly (NPHCE) Report</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dghs.gov.in/content/1359_3_NationalProgrammeHealthCareElderly.aspx","accessed":{"date-parts":[["2022","8","1"]]},"author":[{"family":"Directorate General of Health Services, Ministry of Health and Family Welfare"}],"authorYearDisplayFormat":false,"citation-label":"13411928","id":"13411928","invisible":false,"issued":{"date-parts":[["2010"]]},"publisher":"Directorate General of Health Services, Ministry of Health and Family Welfare, Government of India","suppress-author":false,"title":"National Programme for Health Care of the Elderly","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5]</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eport provides a comprehensive summary of the national progr</w:t>
            </w:r>
            <w:r>
              <w:rPr>
                <w:rFonts w:ascii="Times New Roman" w:eastAsia="Times New Roman" w:hAnsi="Times New Roman" w:cs="Times New Roman"/>
                <w:sz w:val="24"/>
                <w:szCs w:val="24"/>
              </w:rPr>
              <w:t xml:space="preserve">am of the same name.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0">
              <w:r>
                <w:rPr>
                  <w:rFonts w:ascii="Times New Roman" w:eastAsia="Times New Roman" w:hAnsi="Times New Roman" w:cs="Times New Roman"/>
                  <w:color w:val="1155CC"/>
                  <w:sz w:val="24"/>
                  <w:szCs w:val="24"/>
                  <w:u w:val="single"/>
                </w:rPr>
                <w:t>https://dghs.gov.in/content/1359_3_NationalProgrammeHealthCareElderly.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ouncil for Clinical Establishments (NCCE) Report</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dghs.gov.in/content/1361_3_NationalCouncilClinicalEstablishments.aspx","accessed":{"date-parts":[["2022","8","1"]]},"author":[{"family":"Directorate General of Health Services, Ministry of Health and Family Welfare"}],"authorYearDisplayFormat":false,"citation-label":"13411935","id":"13411935","invisible":false,"issued":{"date-parts":[["2010"]]},"publisher":"Directorate General of Health Services, Ministry of Health and Family Welfare, Government of India","suppress-author":false,"title":"National Council for Clinical Establishments","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6]</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ct was introduced with the purpose of maintaining minimum standards for clinical establishment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1">
              <w:r>
                <w:rPr>
                  <w:rFonts w:ascii="Times New Roman" w:eastAsia="Times New Roman" w:hAnsi="Times New Roman" w:cs="Times New Roman"/>
                  <w:color w:val="1155CC"/>
                  <w:sz w:val="24"/>
                  <w:szCs w:val="24"/>
                  <w:u w:val="single"/>
                </w:rPr>
                <w:t>https://dghs.gov.in/content/1361_3_NationalCouncilClinic</w:t>
              </w:r>
              <w:r>
                <w:rPr>
                  <w:rFonts w:ascii="Times New Roman" w:eastAsia="Times New Roman" w:hAnsi="Times New Roman" w:cs="Times New Roman"/>
                  <w:color w:val="1155CC"/>
                  <w:sz w:val="24"/>
                  <w:szCs w:val="24"/>
                  <w:u w:val="single"/>
                </w:rPr>
                <w:t>alEstablishments.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Oral Health Programme (NOHP) Report</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dghs.gov.in/content/1352_3_NationalOralHealthProgramme.aspx","accessed":{"date-parts":[["2022","8","1"]]},"author":[{"family":"Directorate General of Health Services, Ministry of Health and Family Welfare"}],"authorYearDisplayFormat":false,"citation-label":"13411951","id":"13411951","invisible":false,"issued":{"date-parts":[["2014"]]},"publisher":"Directorate General of Health Services, Ministry of Health and Family Welfare, Government of India","suppress-author":false,"title":"National Oral Health Programme","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37]</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4</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ort of the National Oral Health Programme (NOHP) which attempts to enable access to aff</w:t>
            </w:r>
            <w:r>
              <w:rPr>
                <w:rFonts w:ascii="Times New Roman" w:eastAsia="Times New Roman" w:hAnsi="Times New Roman" w:cs="Times New Roman"/>
                <w:sz w:val="24"/>
                <w:szCs w:val="24"/>
              </w:rPr>
              <w:t xml:space="preserve">ordable oral health for all.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2">
              <w:r>
                <w:rPr>
                  <w:rFonts w:ascii="Times New Roman" w:eastAsia="Times New Roman" w:hAnsi="Times New Roman" w:cs="Times New Roman"/>
                  <w:color w:val="1155CC"/>
                  <w:sz w:val="24"/>
                  <w:szCs w:val="24"/>
                  <w:u w:val="single"/>
                </w:rPr>
                <w:t>https://dghs.gov.in/content/1352_3_NationalOralHealthProgramme.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6.</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ional Programme for Palliative Care (NPPC) Report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dghs.gov.in/content/1351_3_NationalProgramforPalliativeCare.aspx","accessed":{"date-parts":[["2022","8","1"]]},"author":[{"family":"Directorate General of Health Services, Ministry of Health and Family Welfare"}],"authorYearDisplayFormat":false,"citation-label":"13411998","id":"13411998","invisible":false,"issued":{"date-parts":[["2012"]]},"publisher":"Directorate General of Health Services, Ministry of Health and Family Welfare, Government of India","suppress-author":false,"title":"National Program for Palliative Care ","type":"report"}]</w:instrText>
            </w:r>
            <w:r>
              <w:fldChar w:fldCharType="separate"/>
            </w:r>
            <w:r w:rsidRPr="0098258B">
              <w:t>[38]</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cument highlighting the key features of the National Program for Palliative Care (NPPC) which aims to provide care for terminal cases of cancer, AIDS, etc.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3">
              <w:r>
                <w:rPr>
                  <w:rFonts w:ascii="Times New Roman" w:eastAsia="Times New Roman" w:hAnsi="Times New Roman" w:cs="Times New Roman"/>
                  <w:color w:val="1155CC"/>
                  <w:sz w:val="24"/>
                  <w:szCs w:val="24"/>
                  <w:u w:val="single"/>
                </w:rPr>
                <w:t>https</w:t>
              </w:r>
              <w:r>
                <w:rPr>
                  <w:rFonts w:ascii="Times New Roman" w:eastAsia="Times New Roman" w:hAnsi="Times New Roman" w:cs="Times New Roman"/>
                  <w:color w:val="1155CC"/>
                  <w:sz w:val="24"/>
                  <w:szCs w:val="24"/>
                  <w:u w:val="single"/>
                </w:rPr>
                <w:t>://dghs.gov.in/content/1351_3_NationalProgramforPalliativeCare.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ional Programme for Prevention and Management of Trauma and Burn Injuries (NPPMBI) Report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dghs.gov.in/content/1528_3_NationalProgrammeforPreventionandManagement.aspx","accessed":{"date-parts":[["2022","8","1"]]},"author":[{"family":"Directorate General of Health Services, Ministry of Health and Family Welfare"}],"authorYearDisplayFormat":false,"citation-label":"13412005","id":"13412005","invisible":false,"issued":{"date-parts":[["2013"]]},"publisher":"Directorate General of Health Services, Ministry of Health and Family Welfare, Government of India","suppress-author":false,"title":"National Programme for Prevention and Management of Trauma and Burn Injuries","type":"report"}]</w:instrText>
            </w:r>
            <w:r>
              <w:fldChar w:fldCharType="separate"/>
            </w:r>
            <w:r w:rsidRPr="0098258B">
              <w:t>[39]</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cument providing an overview of the National Programme for Prevention and Management of Trauma and Burn Injuries (NPPMBI) which encompasses the creation of trauma c</w:t>
            </w:r>
            <w:r>
              <w:rPr>
                <w:rFonts w:ascii="Times New Roman" w:eastAsia="Times New Roman" w:hAnsi="Times New Roman" w:cs="Times New Roman"/>
                <w:sz w:val="24"/>
                <w:szCs w:val="24"/>
              </w:rPr>
              <w:t xml:space="preserve">are facilities and recruitment of trained personnel.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4">
              <w:r>
                <w:rPr>
                  <w:rFonts w:ascii="Times New Roman" w:eastAsia="Times New Roman" w:hAnsi="Times New Roman" w:cs="Times New Roman"/>
                  <w:color w:val="1155CC"/>
                  <w:sz w:val="24"/>
                  <w:szCs w:val="24"/>
                  <w:u w:val="single"/>
                </w:rPr>
                <w:t>https://dghs.gov.in/content/1528_3_NationalProgrammeforPreventionandManagement.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ional </w:t>
            </w:r>
            <w:r>
              <w:rPr>
                <w:rFonts w:ascii="Times New Roman" w:eastAsia="Times New Roman" w:hAnsi="Times New Roman" w:cs="Times New Roman"/>
                <w:sz w:val="24"/>
                <w:szCs w:val="24"/>
              </w:rPr>
              <w:t>Organ Transplant Programme (NOTP) Report</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dghs.gov.in/content/1353_3_NationalOrganTransplantProgramme.aspx","accessed":{"date-parts":[["2022","8","1"]]},"author":[{"family":"Directorate General of Health Services, Ministry of Health and Family Welfare"}],"authorYearDisplayFormat":false,"citation-label":"13412014","id":"13412014","invisible":false,"issued":{"date-parts":[["2015"]]},"publisher":"Directorate General of Health Services, Ministry of Health and Family Welfare, Government of India","suppress-author":false,"title":"National Organ Transplant Programme","type":"report"}]</w:instrText>
            </w:r>
            <w:r>
              <w:fldChar w:fldCharType="separate"/>
            </w:r>
            <w:r w:rsidRPr="0098258B">
              <w:t>[40]</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ort outlining the key features of NOTP, with the goal of improving access to life-saving organ transplantation.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5">
              <w:r>
                <w:rPr>
                  <w:rFonts w:ascii="Times New Roman" w:eastAsia="Times New Roman" w:hAnsi="Times New Roman" w:cs="Times New Roman"/>
                  <w:color w:val="1155CC"/>
                  <w:sz w:val="24"/>
                  <w:szCs w:val="24"/>
                  <w:u w:val="single"/>
                </w:rPr>
                <w:t>https://dghs.gov.in/content/1353_3_NationalOrgan</w:t>
              </w:r>
              <w:r>
                <w:rPr>
                  <w:rFonts w:ascii="Times New Roman" w:eastAsia="Times New Roman" w:hAnsi="Times New Roman" w:cs="Times New Roman"/>
                  <w:color w:val="1155CC"/>
                  <w:sz w:val="24"/>
                  <w:szCs w:val="24"/>
                  <w:u w:val="single"/>
                </w:rPr>
                <w:t>TransplantProgramme.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Programme for Control of Blindness and Visual Impairment (NPCBVI) Report</w:t>
            </w:r>
          </w:p>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98258B">
              <w:rPr>
                <w:rFonts w:ascii="Times New Roman" w:eastAsia="Times New Roman" w:hAnsi="Times New Roman" w:cs="Times New Roman"/>
                <w:sz w:val="24"/>
                <w:szCs w:val="24"/>
              </w:rPr>
              <w:fldChar w:fldCharType="begin"/>
            </w:r>
            <w:r w:rsidR="0098258B">
              <w:rPr>
                <w:rFonts w:ascii="Times New Roman" w:eastAsia="Times New Roman" w:hAnsi="Times New Roman" w:cs="Times New Roman"/>
                <w:sz w:val="24"/>
                <w:szCs w:val="24"/>
              </w:rPr>
              <w:instrText>ADDIN F1000_CSL_CITATION&lt;~#@#~&gt;[{"First":false,"Last":false,"URL":"https://dghs.gov.in/content/1354_3_NationalProgrammeforControlofBlindnessVisual.aspx","accessed":{"date-parts":[["2022","8","1"]]},"author":[{"family":"Directorate General of Health Services, Ministry of Health and Family Welfare"}],"authorYearDisplayFormat":false,"citation-label":"13412038","id":"13412038","invisible":false,"issued":{"date-parts":[["1976"]]},"publisher":"Directorate General of Health Services, Ministry of Health and Family Welfare, Government of India","suppress-author":false,"title":"National Programme for Control of Blindness &amp; Visual Impairment","type":"report"}]</w:instrText>
            </w:r>
            <w:r w:rsidR="0098258B">
              <w:rPr>
                <w:rFonts w:ascii="Times New Roman" w:eastAsia="Times New Roman" w:hAnsi="Times New Roman" w:cs="Times New Roman"/>
                <w:sz w:val="24"/>
                <w:szCs w:val="24"/>
              </w:rPr>
              <w:fldChar w:fldCharType="separate"/>
            </w:r>
            <w:r w:rsidR="0098258B" w:rsidRPr="0098258B">
              <w:rPr>
                <w:rFonts w:ascii="Times New Roman" w:eastAsia="Times New Roman" w:hAnsi="Times New Roman" w:cs="Times New Roman"/>
                <w:sz w:val="24"/>
                <w:szCs w:val="24"/>
              </w:rPr>
              <w:t>[41]</w:t>
            </w:r>
            <w:r w:rsidR="0098258B">
              <w:rPr>
                <w:rFonts w:ascii="Times New Roman" w:eastAsia="Times New Roman" w:hAnsi="Times New Roman" w:cs="Times New Roman"/>
                <w:sz w:val="24"/>
                <w:szCs w:val="24"/>
              </w:rP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6</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ort for the NPCBVI programme which aims to redu</w:t>
            </w:r>
            <w:r>
              <w:rPr>
                <w:rFonts w:ascii="Times New Roman" w:eastAsia="Times New Roman" w:hAnsi="Times New Roman" w:cs="Times New Roman"/>
                <w:sz w:val="24"/>
                <w:szCs w:val="24"/>
              </w:rPr>
              <w:t xml:space="preserve">ce the prevalence of blindnes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6">
              <w:r>
                <w:rPr>
                  <w:rFonts w:ascii="Times New Roman" w:eastAsia="Times New Roman" w:hAnsi="Times New Roman" w:cs="Times New Roman"/>
                  <w:color w:val="1155CC"/>
                  <w:sz w:val="24"/>
                  <w:szCs w:val="24"/>
                  <w:u w:val="single"/>
                </w:rPr>
                <w:t>https://dghs.gov.in/content/1354_3_NationalProgrammeforControlofBlindnessVisual.aspx</w:t>
              </w:r>
            </w:hyperlink>
          </w:p>
          <w:p w:rsidR="004E4CFD" w:rsidRDefault="004E4CFD">
            <w:pPr>
              <w:spacing w:line="240" w:lineRule="auto"/>
              <w:rPr>
                <w:rFonts w:ascii="Times New Roman" w:eastAsia="Times New Roman" w:hAnsi="Times New Roman" w:cs="Times New Roman"/>
                <w:sz w:val="24"/>
                <w:szCs w:val="24"/>
              </w:rPr>
            </w:pPr>
          </w:p>
        </w:tc>
      </w:tr>
      <w:tr w:rsidR="004E4CFD">
        <w:tc>
          <w:tcPr>
            <w:tcW w:w="76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490"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Programme for Preve</w:t>
            </w:r>
            <w:r>
              <w:rPr>
                <w:rFonts w:ascii="Times New Roman" w:eastAsia="Times New Roman" w:hAnsi="Times New Roman" w:cs="Times New Roman"/>
                <w:sz w:val="24"/>
                <w:szCs w:val="24"/>
              </w:rPr>
              <w:t xml:space="preserve">ntion and Control of Cancer, Diabetes, Cardiovascular Diseases and Stroke (NPCDCS) Report </w:t>
            </w:r>
          </w:p>
          <w:p w:rsidR="004E4CFD" w:rsidRDefault="0098258B">
            <w:pPr>
              <w:spacing w:line="240" w:lineRule="auto"/>
              <w:rPr>
                <w:rFonts w:ascii="Times New Roman" w:eastAsia="Times New Roman" w:hAnsi="Times New Roman" w:cs="Times New Roman"/>
                <w:sz w:val="24"/>
                <w:szCs w:val="24"/>
              </w:rPr>
            </w:pPr>
            <w:r>
              <w:fldChar w:fldCharType="begin"/>
            </w:r>
            <w:r>
              <w:instrText>ADDIN F1000_CSL_CITATION&lt;~#@#~&gt;[{"First":false,"Last":false,"URL":"https://dghs.gov.in/content/1363_3_NationalProgrammePreventionControl.aspx","accessed":{"date-parts":[["2022","8","1"]]},"author":[{"family":"Directorate General of Health Services, Ministry of Health and Family Welfare"}],"authorYearDisplayFormat":false,"citation-label":"13412054","id":"13412054","invisible":false,"issued":{"date-parts":[["2010"]]},"publisher":"Directorate General of Health Services, Ministry of Health and Family Welfare, Government of India","suppress-author":false,"title":"National Programme for Prevention and Control of Cancer, Diabetes,Cardiovascular Diseases and Stroke","type":"report"}]</w:instrText>
            </w:r>
            <w:r>
              <w:fldChar w:fldCharType="separate"/>
            </w:r>
            <w:r w:rsidRPr="0098258B">
              <w:t>[42]</w:t>
            </w:r>
            <w:r>
              <w:fldChar w:fldCharType="end"/>
            </w:r>
          </w:p>
        </w:tc>
        <w:tc>
          <w:tcPr>
            <w:tcW w:w="139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322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PCDCS programme was launched in 2010 and released its report which dealt with the control of non-communicable diseases. </w:t>
            </w:r>
          </w:p>
        </w:tc>
        <w:tc>
          <w:tcPr>
            <w:tcW w:w="1875" w:type="dxa"/>
            <w:shd w:val="clear" w:color="auto" w:fill="auto"/>
            <w:tcMar>
              <w:top w:w="100" w:type="dxa"/>
              <w:left w:w="100" w:type="dxa"/>
              <w:bottom w:w="100" w:type="dxa"/>
              <w:right w:w="100" w:type="dxa"/>
            </w:tcMar>
          </w:tcPr>
          <w:p w:rsidR="004E4CFD" w:rsidRDefault="00E42DA0">
            <w:pPr>
              <w:spacing w:line="240" w:lineRule="auto"/>
              <w:rPr>
                <w:rFonts w:ascii="Times New Roman" w:eastAsia="Times New Roman" w:hAnsi="Times New Roman" w:cs="Times New Roman"/>
                <w:sz w:val="24"/>
                <w:szCs w:val="24"/>
              </w:rPr>
            </w:pPr>
            <w:hyperlink r:id="rId47">
              <w:r>
                <w:rPr>
                  <w:rFonts w:ascii="Times New Roman" w:eastAsia="Times New Roman" w:hAnsi="Times New Roman" w:cs="Times New Roman"/>
                  <w:color w:val="1155CC"/>
                  <w:sz w:val="24"/>
                  <w:szCs w:val="24"/>
                  <w:u w:val="single"/>
                </w:rPr>
                <w:t>https://dghs.gov.in/content/1363_3_N</w:t>
              </w:r>
              <w:r>
                <w:rPr>
                  <w:rFonts w:ascii="Times New Roman" w:eastAsia="Times New Roman" w:hAnsi="Times New Roman" w:cs="Times New Roman"/>
                  <w:color w:val="1155CC"/>
                  <w:sz w:val="24"/>
                  <w:szCs w:val="24"/>
                  <w:u w:val="single"/>
                </w:rPr>
                <w:t>ationalProgrammePreventionControl.aspx</w:t>
              </w:r>
            </w:hyperlink>
          </w:p>
          <w:p w:rsidR="004E4CFD" w:rsidRDefault="004E4CFD">
            <w:pPr>
              <w:spacing w:line="240" w:lineRule="auto"/>
              <w:rPr>
                <w:rFonts w:ascii="Times New Roman" w:eastAsia="Times New Roman" w:hAnsi="Times New Roman" w:cs="Times New Roman"/>
                <w:sz w:val="24"/>
                <w:szCs w:val="24"/>
              </w:rPr>
            </w:pPr>
          </w:p>
        </w:tc>
      </w:tr>
    </w:tbl>
    <w:p w:rsidR="004E4CFD" w:rsidRDefault="004E4CFD">
      <w:pPr>
        <w:widowControl w:val="0"/>
        <w:pBdr>
          <w:top w:val="nil"/>
          <w:left w:val="nil"/>
          <w:bottom w:val="nil"/>
          <w:right w:val="nil"/>
          <w:between w:val="nil"/>
        </w:pBdr>
        <w:spacing w:after="120"/>
        <w:rPr>
          <w:rFonts w:ascii="Times New Roman" w:eastAsia="Times New Roman" w:hAnsi="Times New Roman" w:cs="Times New Roman"/>
          <w:color w:val="000000"/>
          <w:sz w:val="24"/>
          <w:szCs w:val="24"/>
        </w:rPr>
      </w:pPr>
    </w:p>
    <w:p w:rsidR="004E4CFD" w:rsidRPr="0098258B" w:rsidRDefault="0098258B" w:rsidP="0098258B">
      <w:pPr>
        <w:rPr>
          <w:rFonts w:ascii="Times New Roman" w:eastAsia="Times New Roman" w:hAnsi="Times New Roman" w:cs="Times New Roman"/>
          <w:b/>
          <w:bCs/>
          <w:color w:val="000000"/>
          <w:sz w:val="24"/>
          <w:szCs w:val="24"/>
        </w:rPr>
      </w:pPr>
      <w:r w:rsidRPr="0098258B">
        <w:rPr>
          <w:rFonts w:ascii="Times New Roman" w:eastAsia="Times New Roman" w:hAnsi="Times New Roman" w:cs="Times New Roman"/>
          <w:b/>
          <w:bCs/>
          <w:color w:val="000000"/>
          <w:sz w:val="24"/>
          <w:szCs w:val="24"/>
        </w:rPr>
        <w:t>Supplementary Re</w:t>
      </w:r>
      <w:bookmarkStart w:id="0" w:name="_GoBack"/>
      <w:bookmarkEnd w:id="0"/>
      <w:r w:rsidRPr="0098258B">
        <w:rPr>
          <w:rFonts w:ascii="Times New Roman" w:eastAsia="Times New Roman" w:hAnsi="Times New Roman" w:cs="Times New Roman"/>
          <w:b/>
          <w:bCs/>
          <w:color w:val="000000"/>
          <w:sz w:val="24"/>
          <w:szCs w:val="24"/>
        </w:rPr>
        <w:t>ferences</w:t>
      </w:r>
    </w:p>
    <w:p w:rsidR="0098258B" w:rsidRPr="0098258B" w:rsidRDefault="0098258B">
      <w:pPr>
        <w:widowControl w:val="0"/>
        <w:autoSpaceDE w:val="0"/>
        <w:autoSpaceDN w:val="0"/>
        <w:adjustRightInd w:val="0"/>
        <w:rPr>
          <w:rFonts w:ascii="Times New Roman" w:hAnsi="Times New Roman" w:cs="Times New Roman"/>
          <w:noProof/>
          <w:sz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ADDIN F1000_CSL_BIBLIOGRAPHY</w:instrText>
      </w:r>
      <w:r>
        <w:rPr>
          <w:rFonts w:ascii="Times New Roman" w:eastAsia="Times New Roman" w:hAnsi="Times New Roman" w:cs="Times New Roman"/>
          <w:color w:val="000000"/>
          <w:sz w:val="24"/>
          <w:szCs w:val="24"/>
        </w:rPr>
        <w:fldChar w:fldCharType="separate"/>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 </w:t>
      </w:r>
      <w:r w:rsidRPr="0098258B">
        <w:rPr>
          <w:rFonts w:ascii="Times New Roman" w:hAnsi="Times New Roman" w:cs="Times New Roman"/>
          <w:noProof/>
          <w:sz w:val="24"/>
        </w:rPr>
        <w:tab/>
        <w:t>Bhore J, Amesur RA, Banerjea AC, Butt AH, Chandrachud RB, Dadabhoy DJR, et al. Report of the Health Survey and Development Committee : Volume 1 [Internet]. Government of India Press; 1946. Available: http://www.nihfw.org/Doc/Reports/bhore%20Committee%20Report%20VOL-1%20.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lastRenderedPageBreak/>
        <w:t xml:space="preserve">2. </w:t>
      </w:r>
      <w:r w:rsidRPr="0098258B">
        <w:rPr>
          <w:rFonts w:ascii="Times New Roman" w:hAnsi="Times New Roman" w:cs="Times New Roman"/>
          <w:noProof/>
          <w:sz w:val="24"/>
        </w:rPr>
        <w:tab/>
        <w:t>Bhore J, Amesur RA, Banerjea AC, Butt AH, Chandrachud RB, Dadabhoy DJR, et al. Report of the Health Survey and Development Committee : Volume 2 [Internet]. Government of India Press; 1946. Available: http://www.nihfw.org/Doc/Reports/Bhore%20Committee%20Report%20-%20Vol%20II.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 </w:t>
      </w:r>
      <w:r w:rsidRPr="0098258B">
        <w:rPr>
          <w:rFonts w:ascii="Times New Roman" w:hAnsi="Times New Roman" w:cs="Times New Roman"/>
          <w:noProof/>
          <w:sz w:val="24"/>
        </w:rPr>
        <w:tab/>
        <w:t>Bhore J, Amesur RA, Banerjea AC, Butt AH, Chandrachud RB, Dadabhoy DJR, et al. Report of the Health Survey and Development Committee: Volume 3 [Internet]. Government of India Press; 1946. Available: https://www.nhp.gov.in/sites/default/files/pdf/Bhore_Committee_Report-3.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4. </w:t>
      </w:r>
      <w:r w:rsidRPr="0098258B">
        <w:rPr>
          <w:rFonts w:ascii="Times New Roman" w:hAnsi="Times New Roman" w:cs="Times New Roman"/>
          <w:noProof/>
          <w:sz w:val="24"/>
        </w:rPr>
        <w:tab/>
        <w:t>Mudaliar AL, Rao T, Melkote GS, Srinivasan V, Chakravarti DN, Rao KN, et al. Report of the Health Survey and Planning Committee [Internet]. Government of India Press; 1962. Available: https://www.nhp.gov.in/sites/default/files/pdf/Mudalier_Vol.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5. </w:t>
      </w:r>
      <w:r w:rsidRPr="0098258B">
        <w:rPr>
          <w:rFonts w:ascii="Times New Roman" w:hAnsi="Times New Roman" w:cs="Times New Roman"/>
          <w:noProof/>
          <w:sz w:val="24"/>
        </w:rPr>
        <w:tab/>
        <w:t>Mukerji B. Mukerji Committee Report I [Internet]. Government of India Press; 1965. Available: https://www.nhp.gov.in/sites/default/files/pdf/Mukerjee_Committee_Repor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6. </w:t>
      </w:r>
      <w:r w:rsidRPr="0098258B">
        <w:rPr>
          <w:rFonts w:ascii="Times New Roman" w:hAnsi="Times New Roman" w:cs="Times New Roman"/>
          <w:noProof/>
          <w:sz w:val="24"/>
        </w:rPr>
        <w:tab/>
        <w:t>Mukerji B. Mukerji Committee Report II [Internet]. Government of India Press; 1966. Available: https://www.nhp.gov.in/sites/default/files/pdf/Mukerji_Committee_Report_PartII.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7. </w:t>
      </w:r>
      <w:r w:rsidRPr="0098258B">
        <w:rPr>
          <w:rFonts w:ascii="Times New Roman" w:hAnsi="Times New Roman" w:cs="Times New Roman"/>
          <w:noProof/>
          <w:sz w:val="24"/>
        </w:rPr>
        <w:tab/>
        <w:t>Jungalwalla N, Bhatia D, Sharma DN, Sharma HM, Mukerjee CL, Patel TB, et al. Report of the Committee on Integration of Health Services [Internet]. Directorate General of Health Services, Government of India; 1967. Available: https://www.nhp.gov.in/sites/default/files/pdf/Jungalwal_Committee_Repor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8. </w:t>
      </w:r>
      <w:r w:rsidRPr="0098258B">
        <w:rPr>
          <w:rFonts w:ascii="Times New Roman" w:hAnsi="Times New Roman" w:cs="Times New Roman"/>
          <w:noProof/>
          <w:sz w:val="24"/>
        </w:rPr>
        <w:tab/>
        <w:t>Singh K. Report of the Committee on Multipurpose workers under Health and Family Planning Programme [Internet]. Government of India Press; 1973. Available: https://www.nhp.gov.in/sites/default/files/pdf/Kartar_Singh_Committee_Repor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9. </w:t>
      </w:r>
      <w:r w:rsidRPr="0098258B">
        <w:rPr>
          <w:rFonts w:ascii="Times New Roman" w:hAnsi="Times New Roman" w:cs="Times New Roman"/>
          <w:noProof/>
          <w:sz w:val="24"/>
        </w:rPr>
        <w:tab/>
        <w:t>Shrivastav DJ., Gopalan DC, Ramalingaswami V, Chuttani DP., Naik JP, Krishnamurthi CR, et al. Report of the Group on Medical Education and Support Manpower  [Internet]. Government of India Press; 1973. Available: https://www.nhp.gov.in/sites/default/files/pdf/Srivastava_Committee_Repor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0. </w:t>
      </w:r>
      <w:r w:rsidRPr="0098258B">
        <w:rPr>
          <w:rFonts w:ascii="Times New Roman" w:hAnsi="Times New Roman" w:cs="Times New Roman"/>
          <w:noProof/>
          <w:sz w:val="24"/>
        </w:rPr>
        <w:tab/>
        <w:t>Bajaj JS. Bajaj Committee Report  [Internet]. Government of India Press; 1986. Available: https://www.nhp.gov.in/sites/default/files/pdf/Bajaj_Committee_repor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1. </w:t>
      </w:r>
      <w:r w:rsidRPr="0098258B">
        <w:rPr>
          <w:rFonts w:ascii="Times New Roman" w:hAnsi="Times New Roman" w:cs="Times New Roman"/>
          <w:noProof/>
          <w:sz w:val="24"/>
        </w:rPr>
        <w:tab/>
        <w:t>Ministry of Health and Family Welfare. National Health Policy [Internet]. Government of India; 1983. Available: https://www.nhp.gov.in/sites/default/files/pdf/nhp_1983.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2. </w:t>
      </w:r>
      <w:r w:rsidRPr="0098258B">
        <w:rPr>
          <w:rFonts w:ascii="Times New Roman" w:hAnsi="Times New Roman" w:cs="Times New Roman"/>
          <w:noProof/>
          <w:sz w:val="24"/>
        </w:rPr>
        <w:tab/>
        <w:t>Ministry of Health and Family Welfare. National Health Policy [Internet]. Government of India; 2002. Available: https://www.nhp.gov.in/sites/default/files/pdf/NationaL_Health_Pollicy.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3. </w:t>
      </w:r>
      <w:r w:rsidRPr="0098258B">
        <w:rPr>
          <w:rFonts w:ascii="Times New Roman" w:hAnsi="Times New Roman" w:cs="Times New Roman"/>
          <w:noProof/>
          <w:sz w:val="24"/>
        </w:rPr>
        <w:tab/>
        <w:t>Ministry of Health and Family Welfare. National Health Policy [Internet]. Government of India; 2017. Available: https://www.nhp.gov.in/nhpfiles/national_health_policy_2017.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4. </w:t>
      </w:r>
      <w:r w:rsidRPr="0098258B">
        <w:rPr>
          <w:rFonts w:ascii="Times New Roman" w:hAnsi="Times New Roman" w:cs="Times New Roman"/>
          <w:noProof/>
          <w:sz w:val="24"/>
        </w:rPr>
        <w:tab/>
        <w:t>Nehru J, Nanda G, Krishnamachari VT, Deshmukh C, Mehta GL, Patil RK, et al. First Five Year Plan [Internet]. Government of India Press; 1951. Available: https://niti.gov.in/planningcommission.gov.in/docs/plans/planrel/fiveyr/1st/1pconclu.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5. </w:t>
      </w:r>
      <w:r w:rsidRPr="0098258B">
        <w:rPr>
          <w:rFonts w:ascii="Times New Roman" w:hAnsi="Times New Roman" w:cs="Times New Roman"/>
          <w:noProof/>
          <w:sz w:val="24"/>
        </w:rPr>
        <w:tab/>
        <w:t xml:space="preserve">Nehru J, Krishnamachari VT, Nanda G, Deshmukh C, Neogy KC, Ghosh JC, et al. </w:t>
      </w:r>
      <w:r w:rsidRPr="0098258B">
        <w:rPr>
          <w:rFonts w:ascii="Times New Roman" w:hAnsi="Times New Roman" w:cs="Times New Roman"/>
          <w:noProof/>
          <w:sz w:val="24"/>
        </w:rPr>
        <w:lastRenderedPageBreak/>
        <w:t>Second Five Year Plan  [Internet]. Government of India Press; 1956. Available: https://niti.gov.in/planningcommission.gov.in/docs/plans/planrel/fiveyr/2nd/2planch25.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6. </w:t>
      </w:r>
      <w:r w:rsidRPr="0098258B">
        <w:rPr>
          <w:rFonts w:ascii="Times New Roman" w:hAnsi="Times New Roman" w:cs="Times New Roman"/>
          <w:noProof/>
          <w:sz w:val="24"/>
        </w:rPr>
        <w:tab/>
        <w:t>Nehru J, Nanda G, Desai M, Menon VKK, Trivedi CM, Singh TN, et al. Third Five Year Plan  [Internet]. Government of India Press; 1961. Available: https://niti.gov.in/planningcommission.gov.in/docs/plans/planrel/fiveyr/3rd/3pconclu.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7. </w:t>
      </w:r>
      <w:r w:rsidRPr="0098258B">
        <w:rPr>
          <w:rFonts w:ascii="Times New Roman" w:hAnsi="Times New Roman" w:cs="Times New Roman"/>
          <w:noProof/>
          <w:sz w:val="24"/>
        </w:rPr>
        <w:tab/>
        <w:t>Gandhi I, Gadgil DR, Venkataraman R, Venkatappiah B, Pant P, Chaudhuri BDN, et al. Fourth Five Year Plan [Internet]. Government of India Press; 1969. Available: https://niti.gov.in/planningcommission.gov.in/docs/plans/planrel/fiveyr/4th/4planch18.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8. </w:t>
      </w:r>
      <w:r w:rsidRPr="0098258B">
        <w:rPr>
          <w:rFonts w:ascii="Times New Roman" w:hAnsi="Times New Roman" w:cs="Times New Roman"/>
          <w:noProof/>
          <w:sz w:val="24"/>
        </w:rPr>
        <w:tab/>
        <w:t>Gandhi I. Fifth Five Year Plan [Internet]. Government of India Press; 1974. Available: https://niti.gov.in/planningcommission.gov.in/docs/plans/planrel/fiveyr/5th/5planch5.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19. </w:t>
      </w:r>
      <w:r w:rsidRPr="0098258B">
        <w:rPr>
          <w:rFonts w:ascii="Times New Roman" w:hAnsi="Times New Roman" w:cs="Times New Roman"/>
          <w:noProof/>
          <w:sz w:val="24"/>
        </w:rPr>
        <w:tab/>
        <w:t>Gandhi I, Tiwari ND, Venkataraman R, Swaminathan MS, Fazal M, Singh M. Sixth Five Year Plan [Internet]. Government of India Press; 1980. Available: https://niti.gov.in/planningcommission.gov.in/docs/plans/planrel/fiveyr/6th/6planch22.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0. </w:t>
      </w:r>
      <w:r w:rsidRPr="0098258B">
        <w:rPr>
          <w:rFonts w:ascii="Times New Roman" w:hAnsi="Times New Roman" w:cs="Times New Roman"/>
          <w:noProof/>
          <w:sz w:val="24"/>
        </w:rPr>
        <w:tab/>
        <w:t>Gandhi R, Singh M, Rao PVN, Singh V, Singh B, Rao CHH, et al. Seventh Five Year Plan [Internet]. Government of India Press; 1985. Available: https://niti.gov.in/planningcommission.gov.in/docs/plans/planrel/fiveyr/7th/vol2/7v2ch11.html</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1. </w:t>
      </w:r>
      <w:r w:rsidRPr="0098258B">
        <w:rPr>
          <w:rFonts w:ascii="Times New Roman" w:hAnsi="Times New Roman" w:cs="Times New Roman"/>
          <w:noProof/>
          <w:sz w:val="24"/>
        </w:rPr>
        <w:tab/>
        <w:t>Rao PVN, Mukherjee P, Singh M, Pawar S, Jakhar B, Bhardwaj HR, et al. Eighth Five Year Plan [Internet]. Government of India Press; 1992. Available: https://niti.gov.in/planningcommission.gov.in/docs/plans/planrel/fiveyr/8th/vol2/8v2ch12.htm</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2. </w:t>
      </w:r>
      <w:r w:rsidRPr="0098258B">
        <w:rPr>
          <w:rFonts w:ascii="Times New Roman" w:hAnsi="Times New Roman" w:cs="Times New Roman"/>
          <w:noProof/>
          <w:sz w:val="24"/>
        </w:rPr>
        <w:tab/>
        <w:t>Vajpayee AB. Ninth Five Year Plan [Internet]. Government of India Press; 1997. Available: https://niti.gov.in/planningcommission.gov.in/docs/plans/planrel/fiveyr/9th/vol2/v2c3-4.htm</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3. </w:t>
      </w:r>
      <w:r w:rsidRPr="0098258B">
        <w:rPr>
          <w:rFonts w:ascii="Times New Roman" w:hAnsi="Times New Roman" w:cs="Times New Roman"/>
          <w:noProof/>
          <w:sz w:val="24"/>
        </w:rPr>
        <w:tab/>
        <w:t>Vajpayee AB. Tenth five Year Plan [Internet]. Government of India Press; 2002. Available: https://niti.gov.in/planningcommission.gov.in/docs/plans/planrel/fiveyr/10th/volume2/v2_ch2_8.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4. </w:t>
      </w:r>
      <w:r w:rsidRPr="0098258B">
        <w:rPr>
          <w:rFonts w:ascii="Times New Roman" w:hAnsi="Times New Roman" w:cs="Times New Roman"/>
          <w:noProof/>
          <w:sz w:val="24"/>
        </w:rPr>
        <w:tab/>
        <w:t>Singh DM. Eleventh Five Year Plan [Internet]. Government of India Press; 2007. Available: https://niti.gov.in/planningcommission.gov.in/docs/plans/planrel/fiveyr/11th/11_v2/11v2_ch3.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5. </w:t>
      </w:r>
      <w:r w:rsidRPr="0098258B">
        <w:rPr>
          <w:rFonts w:ascii="Times New Roman" w:hAnsi="Times New Roman" w:cs="Times New Roman"/>
          <w:noProof/>
          <w:sz w:val="24"/>
        </w:rPr>
        <w:tab/>
        <w:t>Singh DM. Twelfth Five Year Plan [Internet]. Government of India Press; 2017. Available: http://nhm.gov.in/images/pdf/publication/Planning_Commission/12th_Five_year_plan-Vol-3.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6. </w:t>
      </w:r>
      <w:r w:rsidRPr="0098258B">
        <w:rPr>
          <w:rFonts w:ascii="Times New Roman" w:hAnsi="Times New Roman" w:cs="Times New Roman"/>
          <w:noProof/>
          <w:sz w:val="24"/>
        </w:rPr>
        <w:tab/>
        <w:t xml:space="preserve">Thakur J. Key recommendations of high-level expert group report on universal health coverage for India. Indian J Community Med. 2011;36: S84-5. </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lastRenderedPageBreak/>
        <w:t xml:space="preserve">27. </w:t>
      </w:r>
      <w:r w:rsidRPr="0098258B">
        <w:rPr>
          <w:rFonts w:ascii="Times New Roman" w:hAnsi="Times New Roman" w:cs="Times New Roman"/>
          <w:noProof/>
          <w:sz w:val="24"/>
        </w:rPr>
        <w:tab/>
        <w:t>Ministry of Health and Family Welfare. National Rural Health Mission : Framework for Implementation [Internet]. Government of India; 2005. Available: https://nhm.gov.in/WriteReadData/l892s/nrhm-framework-latest.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8. </w:t>
      </w:r>
      <w:r w:rsidRPr="0098258B">
        <w:rPr>
          <w:rFonts w:ascii="Times New Roman" w:hAnsi="Times New Roman" w:cs="Times New Roman"/>
          <w:noProof/>
          <w:sz w:val="24"/>
        </w:rPr>
        <w:tab/>
        <w:t>Ministry of Health and Family Welfare. National Urban Health Mission: Framework for Implementation [Internet]. New Delhi: Government of India; 2013 May. Available: http://nhm.gov.in/images/pdf/NUHM/Implementation_Framework_NUHM.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29. </w:t>
      </w:r>
      <w:r w:rsidRPr="0098258B">
        <w:rPr>
          <w:rFonts w:ascii="Times New Roman" w:hAnsi="Times New Roman" w:cs="Times New Roman"/>
          <w:noProof/>
          <w:sz w:val="24"/>
        </w:rPr>
        <w:tab/>
        <w:t>Directorate General of Health Services, Ministry of Health and Family Welfare. Indian Public Health Standards (IPHS) Guidelines for District Hospitals Revised 2012 [Internet]. Directorate General of Health Services, Ministry of Health and Family Welfare, Government of India; 2012. Available: http://nhm.gov.in/images/pdf/guidelines/iphs/iphs-revised-guidlines-2012/district-hospital.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0. </w:t>
      </w:r>
      <w:r w:rsidRPr="0098258B">
        <w:rPr>
          <w:rFonts w:ascii="Times New Roman" w:hAnsi="Times New Roman" w:cs="Times New Roman"/>
          <w:noProof/>
          <w:sz w:val="24"/>
        </w:rPr>
        <w:tab/>
        <w:t>Directorate General of Health Services, Ministry of Health and Family Welfare. Indian Public Health Standards (IPHS) Guidelines for Sub-District Hospitals Revised 2012 [Internet]. Directorate General of Health Services, Ministry of Health and Family Welfare, Government of India; 2012. Available: http://nhm.gov.in/images/pdf/guidelines/iphs/iphs-revised-guidlines-2012/sub-district-sub-divisional-hospital.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1. </w:t>
      </w:r>
      <w:r w:rsidRPr="0098258B">
        <w:rPr>
          <w:rFonts w:ascii="Times New Roman" w:hAnsi="Times New Roman" w:cs="Times New Roman"/>
          <w:noProof/>
          <w:sz w:val="24"/>
        </w:rPr>
        <w:tab/>
        <w:t xml:space="preserve">Directorate General of Health Services, Ministry of Health and Family Welfare. Indian Public Health Standards (IPHS) Guidelines for Community Health Centres Revised 2012. Directorate General of Health Services, Ministry of Health and Family Welfare, Government of India; 2012. </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2. </w:t>
      </w:r>
      <w:r w:rsidRPr="0098258B">
        <w:rPr>
          <w:rFonts w:ascii="Times New Roman" w:hAnsi="Times New Roman" w:cs="Times New Roman"/>
          <w:noProof/>
          <w:sz w:val="24"/>
        </w:rPr>
        <w:tab/>
        <w:t>Directorate General of Health Services, Ministry of Health and Family Welfare. Indian Public Health Standards (IPHS) Guidelines for Primary Health Centres Revised 2012 [Internet]. Directorate General of Health Services, Ministry of Health and Family Welfare, Government of India; 2012. Available: http://nhm.gov.in/images/pdf/guidelines/iphs/iphs-revised-guidlines-2012/primay-health-centres.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3. </w:t>
      </w:r>
      <w:r w:rsidRPr="0098258B">
        <w:rPr>
          <w:rFonts w:ascii="Times New Roman" w:hAnsi="Times New Roman" w:cs="Times New Roman"/>
          <w:noProof/>
          <w:sz w:val="24"/>
        </w:rPr>
        <w:tab/>
        <w:t>Directorate General of Health Services, Ministry of Health and Family Welfare. Indian Public Health Standards (IPHS) Guidelines for Sub-Centres Revised 2012 [Internet]. Directorate General of Health Services, Ministry of Health and Family Welfare, Government of India; 2012. Available: http://nhm.gov.in/images/pdf/guidelines/iphs/iphs-revised-guidlines-2012/sub-centers.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4. </w:t>
      </w:r>
      <w:r w:rsidRPr="0098258B">
        <w:rPr>
          <w:rFonts w:ascii="Times New Roman" w:hAnsi="Times New Roman" w:cs="Times New Roman"/>
          <w:noProof/>
          <w:sz w:val="24"/>
        </w:rPr>
        <w:tab/>
        <w:t>National Aids Control Organization (NACO). National Blood Policy [Internet]. Government of India; 2007. Available: http://www.naco.gov.in/sites/default/files/National%20Blood%20Policy_0.pdf</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5. </w:t>
      </w:r>
      <w:r w:rsidRPr="0098258B">
        <w:rPr>
          <w:rFonts w:ascii="Times New Roman" w:hAnsi="Times New Roman" w:cs="Times New Roman"/>
          <w:noProof/>
          <w:sz w:val="24"/>
        </w:rPr>
        <w:tab/>
        <w:t>Directorate General of Health Services, Ministry of Health and Family Welfare. National Programme for Health Care of the Elderly [Internet]. Directorate General of Health Services, Ministry of Health and Family Welfare, Government of India; 2010. Available: https://dghs.gov.in/content/1359_3_NationalProgrammeHealthCareElderly.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6. </w:t>
      </w:r>
      <w:r w:rsidRPr="0098258B">
        <w:rPr>
          <w:rFonts w:ascii="Times New Roman" w:hAnsi="Times New Roman" w:cs="Times New Roman"/>
          <w:noProof/>
          <w:sz w:val="24"/>
        </w:rPr>
        <w:tab/>
        <w:t xml:space="preserve">Directorate General of Health Services, Ministry of Health and Family Welfare. National Council for Clinical Establishments [Internet]. Directorate General of Health </w:t>
      </w:r>
      <w:r w:rsidRPr="0098258B">
        <w:rPr>
          <w:rFonts w:ascii="Times New Roman" w:hAnsi="Times New Roman" w:cs="Times New Roman"/>
          <w:noProof/>
          <w:sz w:val="24"/>
        </w:rPr>
        <w:lastRenderedPageBreak/>
        <w:t>Services, Ministry of Health and Family Welfare, Government of India; 2010. Available: https://dghs.gov.in/content/1361_3_NationalCouncilClinicalEstablishments.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7. </w:t>
      </w:r>
      <w:r w:rsidRPr="0098258B">
        <w:rPr>
          <w:rFonts w:ascii="Times New Roman" w:hAnsi="Times New Roman" w:cs="Times New Roman"/>
          <w:noProof/>
          <w:sz w:val="24"/>
        </w:rPr>
        <w:tab/>
        <w:t>Directorate General of Health Services, Ministry of Health and Family Welfare. National Oral Health Programme [Internet]. Directorate General of Health Services, Ministry of Health and Family Welfare, Government of India; 2014. Available: https://dghs.gov.in/content/1352_3_NationalOralHealthProgramme.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8. </w:t>
      </w:r>
      <w:r w:rsidRPr="0098258B">
        <w:rPr>
          <w:rFonts w:ascii="Times New Roman" w:hAnsi="Times New Roman" w:cs="Times New Roman"/>
          <w:noProof/>
          <w:sz w:val="24"/>
        </w:rPr>
        <w:tab/>
        <w:t>Directorate General of Health Services, Ministry of Health and Family Welfare. National Program for Palliative Care  [Internet]. Directorate General of Health Services, Ministry of Health and Family Welfare, Government of India; 2012. Available: https://dghs.gov.in/content/1351_3_NationalProgramforPalliativeCare.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39. </w:t>
      </w:r>
      <w:r w:rsidRPr="0098258B">
        <w:rPr>
          <w:rFonts w:ascii="Times New Roman" w:hAnsi="Times New Roman" w:cs="Times New Roman"/>
          <w:noProof/>
          <w:sz w:val="24"/>
        </w:rPr>
        <w:tab/>
        <w:t>Directorate General of Health Services, Ministry of Health and Family Welfare. National Programme for Prevention and Management of Trauma and Burn Injuries [Internet]. Directorate General of Health Services, Ministry of Health and Family Welfare, Government of India; 2013. Available: https://dghs.gov.in/content/1528_3_NationalProgrammeforPreventionandManagement.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40. </w:t>
      </w:r>
      <w:r w:rsidRPr="0098258B">
        <w:rPr>
          <w:rFonts w:ascii="Times New Roman" w:hAnsi="Times New Roman" w:cs="Times New Roman"/>
          <w:noProof/>
          <w:sz w:val="24"/>
        </w:rPr>
        <w:tab/>
        <w:t>Directorate General of Health Services, Ministry of Health and Family Welfare. National Organ Transplant Programme [Internet]. Directorate General of Health Services, Ministry of Health and Family Welfare, Government of India; 2015. Available: https://dghs.gov.in/content/1353_3_NationalOrganTransplantProgramme.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41. </w:t>
      </w:r>
      <w:r w:rsidRPr="0098258B">
        <w:rPr>
          <w:rFonts w:ascii="Times New Roman" w:hAnsi="Times New Roman" w:cs="Times New Roman"/>
          <w:noProof/>
          <w:sz w:val="24"/>
        </w:rPr>
        <w:tab/>
        <w:t>Directorate General of Health Services, Ministry of Health and Family Welfare. National Programme for Control of Blindness &amp; Visual Impairment [Internet]. Directorate General of Health Services, Ministry of Health and Family Welfare, Government of India; 1976. Available: https://dghs.gov.in/content/1354_3_NationalProgrammeforControlofBlindnessVisual.aspx</w:t>
      </w:r>
    </w:p>
    <w:p w:rsidR="0098258B" w:rsidRPr="0098258B" w:rsidRDefault="0098258B">
      <w:pPr>
        <w:widowControl w:val="0"/>
        <w:autoSpaceDE w:val="0"/>
        <w:autoSpaceDN w:val="0"/>
        <w:adjustRightInd w:val="0"/>
        <w:ind w:left="560" w:hanging="560"/>
        <w:rPr>
          <w:rFonts w:ascii="Times New Roman" w:hAnsi="Times New Roman" w:cs="Times New Roman"/>
          <w:noProof/>
          <w:sz w:val="24"/>
        </w:rPr>
      </w:pPr>
      <w:r w:rsidRPr="0098258B">
        <w:rPr>
          <w:rFonts w:ascii="Times New Roman" w:hAnsi="Times New Roman" w:cs="Times New Roman"/>
          <w:noProof/>
          <w:sz w:val="24"/>
        </w:rPr>
        <w:t xml:space="preserve">42. </w:t>
      </w:r>
      <w:r w:rsidRPr="0098258B">
        <w:rPr>
          <w:rFonts w:ascii="Times New Roman" w:hAnsi="Times New Roman" w:cs="Times New Roman"/>
          <w:noProof/>
          <w:sz w:val="24"/>
        </w:rPr>
        <w:tab/>
        <w:t>Directorate General of Health Services, Ministry of Health and Family Welfare. National Programme for Prevention and Control of Cancer, Diabetes,Cardiovascular Diseases and Stroke [Internet]. Directorate General of Health Services, Ministry of Health and Family Welfare, Government of India; 2010. Available: https://dghs.gov.in/content/1363_3_NationalProgrammePreventionControl.aspx</w:t>
      </w:r>
    </w:p>
    <w:p w:rsidR="0098258B" w:rsidRDefault="0098258B">
      <w:pPr>
        <w:widowControl w:val="0"/>
        <w:pBdr>
          <w:top w:val="nil"/>
          <w:left w:val="nil"/>
          <w:bottom w:val="nil"/>
          <w:right w:val="nil"/>
          <w:between w:val="nil"/>
        </w:pBdr>
        <w:spacing w:after="120"/>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end"/>
      </w:r>
    </w:p>
    <w:sectPr w:rsidR="0098258B">
      <w:headerReference w:type="default" r:id="rId4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2DA0" w:rsidRDefault="00E42DA0">
      <w:pPr>
        <w:spacing w:line="240" w:lineRule="auto"/>
      </w:pPr>
      <w:r>
        <w:separator/>
      </w:r>
    </w:p>
  </w:endnote>
  <w:endnote w:type="continuationSeparator" w:id="0">
    <w:p w:rsidR="00E42DA0" w:rsidRDefault="00E42D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2DA0" w:rsidRDefault="00E42DA0">
      <w:pPr>
        <w:spacing w:line="240" w:lineRule="auto"/>
      </w:pPr>
      <w:r>
        <w:separator/>
      </w:r>
    </w:p>
  </w:footnote>
  <w:footnote w:type="continuationSeparator" w:id="0">
    <w:p w:rsidR="00E42DA0" w:rsidRDefault="00E42D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4CFD" w:rsidRDefault="004E4CF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CFD"/>
    <w:rsid w:val="004E4CFD"/>
    <w:rsid w:val="0098258B"/>
    <w:rsid w:val="00E42D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3A7EAC0"/>
  <w15:docId w15:val="{AB60D5AD-A57B-4245-B7DA-47603AA02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nhp.gov.in/sites/default/files/pdf/Kartar_Singh_Committee_Report.pdf" TargetMode="External"/><Relationship Id="rId18" Type="http://schemas.openxmlformats.org/officeDocument/2006/relationships/hyperlink" Target="https://www.nhp.gov.in/nhpfiles/national_health_policy_2017.pdf" TargetMode="External"/><Relationship Id="rId26" Type="http://schemas.openxmlformats.org/officeDocument/2006/relationships/hyperlink" Target="https://niti.gov.in/planningcommission.gov.in/docs/plans/planrel/fiveyr/8th/vol2/8v2ch12.htm" TargetMode="External"/><Relationship Id="rId39" Type="http://schemas.openxmlformats.org/officeDocument/2006/relationships/hyperlink" Target="http://www.naco.gov.in/sites/default/files/National%20Blood%20Policy_0.pdf" TargetMode="External"/><Relationship Id="rId21" Type="http://schemas.openxmlformats.org/officeDocument/2006/relationships/hyperlink" Target="https://niti.gov.in/planningcommission.gov.in/docs/plans/planrel/fiveyr/3rd/3planch32.html" TargetMode="External"/><Relationship Id="rId34" Type="http://schemas.openxmlformats.org/officeDocument/2006/relationships/hyperlink" Target="http://nhm.gov.in/images/pdf/guidelines/iphs/iphs-revised-guidlines-2012/district-hospital.pdf" TargetMode="External"/><Relationship Id="rId42" Type="http://schemas.openxmlformats.org/officeDocument/2006/relationships/hyperlink" Target="https://dghs.gov.in/content/1352_3_NationalOralHealthProgramme.aspx" TargetMode="External"/><Relationship Id="rId47" Type="http://schemas.openxmlformats.org/officeDocument/2006/relationships/hyperlink" Target="https://dghs.gov.in/content/1363_3_NationalProgrammePreventionControl.aspx" TargetMode="External"/><Relationship Id="rId50" Type="http://schemas.openxmlformats.org/officeDocument/2006/relationships/theme" Target="theme/theme1.xml"/><Relationship Id="rId7" Type="http://schemas.openxmlformats.org/officeDocument/2006/relationships/hyperlink" Target="http://www.nihfw.org/Doc/Reports/Bhore%20Committee%20Report%20-%20Vol%20II.pdf" TargetMode="External"/><Relationship Id="rId2" Type="http://schemas.openxmlformats.org/officeDocument/2006/relationships/settings" Target="settings.xml"/><Relationship Id="rId16" Type="http://schemas.openxmlformats.org/officeDocument/2006/relationships/hyperlink" Target="https://www.nhp.gov.in/sites/default/files/pdf/nhp_1983.pdf" TargetMode="External"/><Relationship Id="rId29" Type="http://schemas.openxmlformats.org/officeDocument/2006/relationships/hyperlink" Target="https://niti.gov.in/planningcommission.gov.in/docs/plans/planrel/fiveyr/11th/11_v2/11v2_ch3.pdf" TargetMode="External"/><Relationship Id="rId11" Type="http://schemas.openxmlformats.org/officeDocument/2006/relationships/hyperlink" Target="https://www.nhp.gov.in/sites/default/files/pdf/Mukerji_Committee_Report_PartII.pdf" TargetMode="External"/><Relationship Id="rId24" Type="http://schemas.openxmlformats.org/officeDocument/2006/relationships/hyperlink" Target="https://niti.gov.in/planningcommission.gov.in/docs/plans/planrel/fiveyr/6th/6planch22.html" TargetMode="External"/><Relationship Id="rId32" Type="http://schemas.openxmlformats.org/officeDocument/2006/relationships/hyperlink" Target="https://nhm.gov.in/WriteReadData/l892s/nrhm-framework-latest.pdf" TargetMode="External"/><Relationship Id="rId37" Type="http://schemas.openxmlformats.org/officeDocument/2006/relationships/hyperlink" Target="http://nhm.gov.in/images/pdf/guidelines/iphs/iphs-revised-guidlines-2012/primay-health-centres.pdf" TargetMode="External"/><Relationship Id="rId40" Type="http://schemas.openxmlformats.org/officeDocument/2006/relationships/hyperlink" Target="https://dghs.gov.in/content/1359_3_NationalProgrammeHealthCareElderly.aspx" TargetMode="External"/><Relationship Id="rId45" Type="http://schemas.openxmlformats.org/officeDocument/2006/relationships/hyperlink" Target="https://dghs.gov.in/content/1353_3_NationalOrganTransplantProgramme.aspx" TargetMode="External"/><Relationship Id="rId5" Type="http://schemas.openxmlformats.org/officeDocument/2006/relationships/endnotes" Target="endnotes.xml"/><Relationship Id="rId15" Type="http://schemas.openxmlformats.org/officeDocument/2006/relationships/hyperlink" Target="https://www.nhp.gov.in/sites/default/files/pdf/Bajaj_Committee_report.pdf" TargetMode="External"/><Relationship Id="rId23" Type="http://schemas.openxmlformats.org/officeDocument/2006/relationships/hyperlink" Target="https://niti.gov.in/planningcommission.gov.in/docs/plans/planrel/fiveyr/5th/5planch5.html" TargetMode="External"/><Relationship Id="rId28" Type="http://schemas.openxmlformats.org/officeDocument/2006/relationships/hyperlink" Target="https://niti.gov.in/planningcommission.gov.in/docs/plans/planrel/fiveyr/10th/volume2/v2_ch2_8.pdf" TargetMode="External"/><Relationship Id="rId36" Type="http://schemas.openxmlformats.org/officeDocument/2006/relationships/hyperlink" Target="http://nhm.gov.in/images/pdf/guidelines/iphs/iphs-revised-guidlines-2012/community-health-centres.pdf" TargetMode="External"/><Relationship Id="rId49" Type="http://schemas.openxmlformats.org/officeDocument/2006/relationships/fontTable" Target="fontTable.xml"/><Relationship Id="rId10" Type="http://schemas.openxmlformats.org/officeDocument/2006/relationships/hyperlink" Target="https://www.nhp.gov.in/sites/default/files/pdf/Mukerjee_Committee_Report.pdf" TargetMode="External"/><Relationship Id="rId19" Type="http://schemas.openxmlformats.org/officeDocument/2006/relationships/hyperlink" Target="https://niti.gov.in/planningcommission.gov.in/docs/plans/planrel/fiveyr/1st/1planch32.html" TargetMode="External"/><Relationship Id="rId31" Type="http://schemas.openxmlformats.org/officeDocument/2006/relationships/hyperlink" Target="http://nhm.gov.in/images/pdf/publication/Planning_Commission/rep_uhc0812.pdf" TargetMode="External"/><Relationship Id="rId44" Type="http://schemas.openxmlformats.org/officeDocument/2006/relationships/hyperlink" Target="https://dghs.gov.in/content/1528_3_NationalProgrammeforPreventionandManagement.aspx" TargetMode="External"/><Relationship Id="rId4" Type="http://schemas.openxmlformats.org/officeDocument/2006/relationships/footnotes" Target="footnotes.xml"/><Relationship Id="rId9" Type="http://schemas.openxmlformats.org/officeDocument/2006/relationships/hyperlink" Target="https://www.nhp.gov.in/sites/default/files/pdf/Mudalier_Vol.pdf" TargetMode="External"/><Relationship Id="rId14" Type="http://schemas.openxmlformats.org/officeDocument/2006/relationships/hyperlink" Target="https://www.nhp.gov.in/sites/default/files/pdf/Srivastava_Committee_Report.pdf" TargetMode="External"/><Relationship Id="rId22" Type="http://schemas.openxmlformats.org/officeDocument/2006/relationships/hyperlink" Target="https://niti.gov.in/planningcommission.gov.in/docs/plans/planrel/fiveyr/4th/4planch18.html" TargetMode="External"/><Relationship Id="rId27" Type="http://schemas.openxmlformats.org/officeDocument/2006/relationships/hyperlink" Target="https://niti.gov.in/planningcommission.gov.in/docs/plans/planrel/fiveyr/9th/vol2/v2c3-4.htm" TargetMode="External"/><Relationship Id="rId30" Type="http://schemas.openxmlformats.org/officeDocument/2006/relationships/hyperlink" Target="http://nhm.gov.in/images/pdf/publication/Planning_Commission/12th_Five_year_plan-Vol-3.pdf" TargetMode="External"/><Relationship Id="rId35" Type="http://schemas.openxmlformats.org/officeDocument/2006/relationships/hyperlink" Target="http://nhm.gov.in/images/pdf/guidelines/iphs/iphs-revised-guidlines-2012/sub-district-sub-divisional-hospital.pdf" TargetMode="External"/><Relationship Id="rId43" Type="http://schemas.openxmlformats.org/officeDocument/2006/relationships/hyperlink" Target="https://dghs.gov.in/content/1351_3_NationalProgramforPalliativeCare.aspx" TargetMode="External"/><Relationship Id="rId48" Type="http://schemas.openxmlformats.org/officeDocument/2006/relationships/header" Target="header1.xml"/><Relationship Id="rId8" Type="http://schemas.openxmlformats.org/officeDocument/2006/relationships/hyperlink" Target="http://www.nihfw.org/Doc/Reports/Bhore%20Committee%20Report-%203.pdf" TargetMode="External"/><Relationship Id="rId3" Type="http://schemas.openxmlformats.org/officeDocument/2006/relationships/webSettings" Target="webSettings.xml"/><Relationship Id="rId12" Type="http://schemas.openxmlformats.org/officeDocument/2006/relationships/hyperlink" Target="https://www.nhp.gov.in/sites/default/files/pdf/Jungalwal_Committee_Report.pdf" TargetMode="External"/><Relationship Id="rId17" Type="http://schemas.openxmlformats.org/officeDocument/2006/relationships/hyperlink" Target="https://www.nhp.gov.in/sites/default/files/pdf/NationaL_Health_Pollicy.pdf" TargetMode="External"/><Relationship Id="rId25" Type="http://schemas.openxmlformats.org/officeDocument/2006/relationships/hyperlink" Target="https://niti.gov.in/planningcommission.gov.in/docs/plans/planrel/fiveyr/7th/vol2/7v2ch11.html" TargetMode="External"/><Relationship Id="rId33" Type="http://schemas.openxmlformats.org/officeDocument/2006/relationships/hyperlink" Target="http://nhm.gov.in/images/pdf/NUHM/Implementation_Framework_NUHM.pdf" TargetMode="External"/><Relationship Id="rId38" Type="http://schemas.openxmlformats.org/officeDocument/2006/relationships/hyperlink" Target="http://nhm.gov.in/images/pdf/guidelines/iphs/iphs-revised-guidlines-2012/sub-centers.pdf" TargetMode="External"/><Relationship Id="rId46" Type="http://schemas.openxmlformats.org/officeDocument/2006/relationships/hyperlink" Target="https://dghs.gov.in/content/1354_3_NationalProgrammeforControlofBlindnessVisual.aspx" TargetMode="External"/><Relationship Id="rId20" Type="http://schemas.openxmlformats.org/officeDocument/2006/relationships/hyperlink" Target="https://niti.gov.in/planningcommission.gov.in/docs/plans/planrel/fiveyr/2nd/2planch25.html" TargetMode="External"/><Relationship Id="rId41" Type="http://schemas.openxmlformats.org/officeDocument/2006/relationships/hyperlink" Target="https://dghs.gov.in/content/1361_3_NationalCouncilClinicalEstablishments.aspx" TargetMode="External"/><Relationship Id="rId1" Type="http://schemas.openxmlformats.org/officeDocument/2006/relationships/styles" Target="styles.xml"/><Relationship Id="rId6" Type="http://schemas.openxmlformats.org/officeDocument/2006/relationships/hyperlink" Target="http://www.nihfw.org/Doc/Reports/bhore%20Committee%20Report%20VOL-1%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8184</Words>
  <Characters>46650</Characters>
  <Application>Microsoft Office Word</Application>
  <DocSecurity>0</DocSecurity>
  <Lines>388</Lines>
  <Paragraphs>109</Paragraphs>
  <ScaleCrop>false</ScaleCrop>
  <Company/>
  <LinksUpToDate>false</LinksUpToDate>
  <CharactersWithSpaces>5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ddhesh Zadey</cp:lastModifiedBy>
  <cp:revision>2</cp:revision>
  <dcterms:created xsi:type="dcterms:W3CDTF">2023-07-14T09:42:00Z</dcterms:created>
  <dcterms:modified xsi:type="dcterms:W3CDTF">2023-07-1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los</vt:lpwstr>
  </property>
  <property fmtid="{D5CDD505-2E9C-101B-9397-08002B2CF9AE}" pid="3" name="InsertAsFootnote">
    <vt:lpwstr>0</vt:lpwstr>
  </property>
</Properties>
</file>